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DACBA1" w14:textId="77777777" w:rsidR="00E15164" w:rsidRPr="00CC2D36" w:rsidRDefault="00E15164" w:rsidP="00E15164">
      <w:pPr>
        <w:spacing w:after="197"/>
        <w:rPr>
          <w:rFonts w:ascii="Times" w:hAnsi="Times" w:cs="Arial"/>
          <w:b/>
          <w:bCs/>
          <w:sz w:val="23"/>
          <w:szCs w:val="23"/>
        </w:rPr>
      </w:pPr>
      <w:r w:rsidRPr="00CC2D36">
        <w:rPr>
          <w:rFonts w:ascii="Times" w:hAnsi="Times" w:cs="Arial"/>
          <w:b/>
          <w:bCs/>
          <w:sz w:val="23"/>
          <w:szCs w:val="23"/>
        </w:rPr>
        <w:t xml:space="preserve">Supplementary Table 1: </w:t>
      </w:r>
      <w:r w:rsidRPr="00CC2D36">
        <w:rPr>
          <w:rFonts w:ascii="Times" w:hAnsi="Times"/>
          <w:b/>
          <w:bCs/>
          <w:sz w:val="23"/>
          <w:szCs w:val="23"/>
        </w:rPr>
        <w:t>Baseline characteristics and medical history of myasthenia gravis patients</w:t>
      </w:r>
      <w:r w:rsidRPr="00CC2D36">
        <w:rPr>
          <w:rStyle w:val="Heading1Char"/>
          <w:rFonts w:ascii="Times" w:hAnsi="Times"/>
          <w:b w:val="0"/>
          <w:bCs/>
          <w:color w:val="333333"/>
          <w:sz w:val="23"/>
          <w:szCs w:val="23"/>
          <w:shd w:val="clear" w:color="auto" w:fill="FFFFFF"/>
        </w:rPr>
        <w:t xml:space="preserve"> </w:t>
      </w:r>
      <w:r w:rsidRPr="00CC2D36">
        <w:rPr>
          <w:rFonts w:ascii="Times" w:hAnsi="Times"/>
          <w:b/>
          <w:bCs/>
          <w:color w:val="333333"/>
          <w:sz w:val="23"/>
          <w:szCs w:val="23"/>
          <w:shd w:val="clear" w:color="auto" w:fill="FFFFFF"/>
        </w:rPr>
        <w:t xml:space="preserve">with </w:t>
      </w:r>
      <w:proofErr w:type="spellStart"/>
      <w:r w:rsidRPr="00CC2D36">
        <w:rPr>
          <w:rFonts w:ascii="Times" w:hAnsi="Times"/>
          <w:b/>
          <w:bCs/>
          <w:color w:val="333333"/>
          <w:sz w:val="23"/>
          <w:szCs w:val="23"/>
          <w:shd w:val="clear" w:color="auto" w:fill="FFFFFF"/>
        </w:rPr>
        <w:t>sNFL</w:t>
      </w:r>
      <w:proofErr w:type="spellEnd"/>
      <w:r w:rsidRPr="00CC2D36">
        <w:rPr>
          <w:rFonts w:ascii="Times" w:hAnsi="Times"/>
          <w:b/>
          <w:bCs/>
          <w:color w:val="333333"/>
          <w:sz w:val="23"/>
          <w:szCs w:val="23"/>
          <w:shd w:val="clear" w:color="auto" w:fill="FFFFFF"/>
        </w:rPr>
        <w:t xml:space="preserve"> levels &gt; 95 % quantile </w:t>
      </w:r>
    </w:p>
    <w:tbl>
      <w:tblPr>
        <w:tblStyle w:val="EinfacheTabelle31"/>
        <w:tblW w:w="12647" w:type="dxa"/>
        <w:tblLook w:val="04A0" w:firstRow="1" w:lastRow="0" w:firstColumn="1" w:lastColumn="0" w:noHBand="0" w:noVBand="1"/>
      </w:tblPr>
      <w:tblGrid>
        <w:gridCol w:w="7325"/>
        <w:gridCol w:w="2470"/>
        <w:gridCol w:w="2470"/>
        <w:gridCol w:w="382"/>
      </w:tblGrid>
      <w:tr w:rsidR="00E15164" w:rsidRPr="00CC2D36" w14:paraId="5526F207" w14:textId="77777777" w:rsidTr="009A2B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325" w:type="dxa"/>
            <w:shd w:val="clear" w:color="auto" w:fill="auto"/>
          </w:tcPr>
          <w:p w14:paraId="56C2AEB0" w14:textId="77777777" w:rsidR="00E15164" w:rsidRPr="00CC2D36" w:rsidRDefault="00E15164" w:rsidP="009A2B33">
            <w:pPr>
              <w:spacing w:before="0" w:after="0"/>
              <w:rPr>
                <w:rFonts w:ascii="Times" w:eastAsia="Times New Roman" w:hAnsi="Times" w:cs="Arial"/>
                <w:sz w:val="17"/>
                <w:szCs w:val="17"/>
                <w:lang w:val="en-GB" w:eastAsia="de-DE"/>
              </w:rPr>
            </w:pPr>
          </w:p>
        </w:tc>
        <w:tc>
          <w:tcPr>
            <w:tcW w:w="2470" w:type="dxa"/>
          </w:tcPr>
          <w:p w14:paraId="05B46F8E" w14:textId="77777777" w:rsidR="00E15164" w:rsidRPr="00CC2D36" w:rsidRDefault="00E15164" w:rsidP="009A2B33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sz w:val="17"/>
                <w:szCs w:val="17"/>
                <w:lang w:val="en-GB" w:eastAsia="de-DE"/>
              </w:rPr>
            </w:pPr>
            <w:r w:rsidRPr="00CC2D36">
              <w:rPr>
                <w:rFonts w:ascii="Times" w:eastAsia="Times New Roman" w:hAnsi="Times" w:cs="Arial"/>
                <w:sz w:val="17"/>
                <w:szCs w:val="17"/>
                <w:lang w:val="en-GB" w:eastAsia="de-DE"/>
              </w:rPr>
              <w:t>MG patients with snfl &gt;95% quantile</w:t>
            </w:r>
          </w:p>
        </w:tc>
        <w:tc>
          <w:tcPr>
            <w:tcW w:w="2470" w:type="dxa"/>
          </w:tcPr>
          <w:p w14:paraId="7628575A" w14:textId="77777777" w:rsidR="00E15164" w:rsidRPr="00CC2D36" w:rsidRDefault="00E15164" w:rsidP="009A2B33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sz w:val="17"/>
                <w:szCs w:val="17"/>
                <w:lang w:val="en-GB" w:eastAsia="de-DE"/>
              </w:rPr>
            </w:pPr>
            <w:r w:rsidRPr="00CC2D36">
              <w:rPr>
                <w:rFonts w:ascii="Times" w:eastAsia="Times New Roman" w:hAnsi="Times" w:cs="Arial"/>
                <w:sz w:val="17"/>
                <w:szCs w:val="17"/>
                <w:lang w:val="en-GB" w:eastAsia="de-DE"/>
              </w:rPr>
              <w:t>Total MG cohort</w:t>
            </w:r>
          </w:p>
        </w:tc>
        <w:tc>
          <w:tcPr>
            <w:tcW w:w="382" w:type="dxa"/>
            <w:shd w:val="clear" w:color="auto" w:fill="auto"/>
          </w:tcPr>
          <w:p w14:paraId="04ABFD74" w14:textId="77777777" w:rsidR="00E15164" w:rsidRPr="00CC2D36" w:rsidRDefault="00E15164" w:rsidP="009A2B33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sz w:val="17"/>
                <w:szCs w:val="17"/>
                <w:lang w:val="en-GB" w:eastAsia="de-DE"/>
              </w:rPr>
            </w:pPr>
          </w:p>
        </w:tc>
      </w:tr>
      <w:tr w:rsidR="00E15164" w:rsidRPr="00CC2D36" w14:paraId="7FB9CCFE" w14:textId="77777777" w:rsidTr="009A2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5" w:type="dxa"/>
            <w:shd w:val="clear" w:color="auto" w:fill="auto"/>
          </w:tcPr>
          <w:p w14:paraId="521FDACC" w14:textId="77777777" w:rsidR="00E15164" w:rsidRPr="00CC2D36" w:rsidRDefault="00E15164" w:rsidP="009A2B33">
            <w:pPr>
              <w:spacing w:before="0" w:after="0"/>
              <w:rPr>
                <w:rFonts w:ascii="Times" w:eastAsia="Times New Roman" w:hAnsi="Times" w:cs="Arial"/>
                <w:b w:val="0"/>
                <w:sz w:val="17"/>
                <w:szCs w:val="17"/>
                <w:lang w:val="en-GB" w:eastAsia="de-DE"/>
              </w:rPr>
            </w:pPr>
            <w:r w:rsidRPr="00CC2D36">
              <w:rPr>
                <w:rFonts w:ascii="Times" w:eastAsia="Times New Roman" w:hAnsi="Times" w:cs="Arial"/>
                <w:color w:val="000000"/>
                <w:sz w:val="17"/>
                <w:szCs w:val="17"/>
                <w:lang w:val="en-GB" w:eastAsia="de-DE"/>
              </w:rPr>
              <w:t xml:space="preserve"> n (%)</w:t>
            </w:r>
          </w:p>
        </w:tc>
        <w:tc>
          <w:tcPr>
            <w:tcW w:w="2470" w:type="dxa"/>
            <w:shd w:val="clear" w:color="auto" w:fill="auto"/>
          </w:tcPr>
          <w:p w14:paraId="2B199F4C" w14:textId="77777777" w:rsidR="00E15164" w:rsidRPr="00CC2D36" w:rsidRDefault="00E15164" w:rsidP="009A2B3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b/>
                <w:bCs/>
                <w:color w:val="000000"/>
                <w:sz w:val="17"/>
                <w:szCs w:val="17"/>
                <w:lang w:val="en-GB" w:eastAsia="de-DE"/>
              </w:rPr>
            </w:pPr>
            <w:r w:rsidRPr="00CC2D36">
              <w:rPr>
                <w:rFonts w:ascii="Times" w:eastAsia="Times New Roman" w:hAnsi="Times" w:cs="Arial"/>
                <w:color w:val="000000"/>
                <w:sz w:val="17"/>
                <w:szCs w:val="17"/>
                <w:lang w:val="en-GB" w:eastAsia="de-DE"/>
              </w:rPr>
              <w:t>7</w:t>
            </w:r>
          </w:p>
        </w:tc>
        <w:tc>
          <w:tcPr>
            <w:tcW w:w="2470" w:type="dxa"/>
            <w:shd w:val="clear" w:color="auto" w:fill="auto"/>
          </w:tcPr>
          <w:p w14:paraId="110102A0" w14:textId="77777777" w:rsidR="00E15164" w:rsidRPr="00CC2D36" w:rsidRDefault="00E15164" w:rsidP="009A2B3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  <w:sz w:val="17"/>
                <w:szCs w:val="17"/>
                <w:lang w:val="en-GB" w:eastAsia="de-DE"/>
              </w:rPr>
            </w:pPr>
            <w:r w:rsidRPr="00CC2D36">
              <w:rPr>
                <w:rFonts w:ascii="Times" w:eastAsia="Times New Roman" w:hAnsi="Times" w:cs="Arial"/>
                <w:color w:val="000000"/>
                <w:sz w:val="17"/>
                <w:szCs w:val="17"/>
                <w:lang w:val="en-GB" w:eastAsia="de-DE"/>
              </w:rPr>
              <w:t>134</w:t>
            </w:r>
          </w:p>
        </w:tc>
        <w:tc>
          <w:tcPr>
            <w:tcW w:w="382" w:type="dxa"/>
            <w:shd w:val="clear" w:color="auto" w:fill="auto"/>
          </w:tcPr>
          <w:p w14:paraId="6ECE69B2" w14:textId="77777777" w:rsidR="00E15164" w:rsidRPr="00CC2D36" w:rsidRDefault="00E15164" w:rsidP="009A2B33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  <w:sz w:val="17"/>
                <w:szCs w:val="17"/>
                <w:lang w:val="en-GB" w:eastAsia="de-DE"/>
              </w:rPr>
            </w:pPr>
          </w:p>
        </w:tc>
      </w:tr>
      <w:tr w:rsidR="00E15164" w:rsidRPr="00CC2D36" w14:paraId="44C6D22F" w14:textId="77777777" w:rsidTr="009A2B33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5" w:type="dxa"/>
            <w:shd w:val="clear" w:color="auto" w:fill="auto"/>
          </w:tcPr>
          <w:p w14:paraId="15FA2BE1" w14:textId="77777777" w:rsidR="00E15164" w:rsidRPr="00CC2D36" w:rsidRDefault="00E15164" w:rsidP="009A2B33">
            <w:pPr>
              <w:spacing w:before="0" w:after="0"/>
              <w:rPr>
                <w:rFonts w:ascii="Times" w:eastAsia="Times New Roman" w:hAnsi="Times" w:cs="Arial"/>
                <w:b w:val="0"/>
                <w:sz w:val="17"/>
                <w:szCs w:val="17"/>
                <w:lang w:val="en-GB" w:eastAsia="de-DE"/>
              </w:rPr>
            </w:pPr>
            <w:r w:rsidRPr="00CC2D36">
              <w:rPr>
                <w:rFonts w:ascii="Times" w:eastAsia="Times New Roman" w:hAnsi="Times" w:cs="Arial"/>
                <w:sz w:val="17"/>
                <w:szCs w:val="17"/>
                <w:lang w:val="en-GB" w:eastAsia="de-DE"/>
              </w:rPr>
              <w:t xml:space="preserve">Sex </w:t>
            </w:r>
          </w:p>
          <w:p w14:paraId="3972171A" w14:textId="77777777" w:rsidR="00E15164" w:rsidRPr="00CC2D36" w:rsidRDefault="00E15164" w:rsidP="009A2B33">
            <w:pPr>
              <w:spacing w:before="0" w:after="0"/>
              <w:rPr>
                <w:rFonts w:ascii="Times" w:eastAsia="Times New Roman" w:hAnsi="Times" w:cs="Arial"/>
                <w:b w:val="0"/>
                <w:sz w:val="17"/>
                <w:szCs w:val="17"/>
                <w:lang w:val="en-GB" w:eastAsia="de-DE"/>
              </w:rPr>
            </w:pPr>
            <w:r w:rsidRPr="00CC2D36">
              <w:rPr>
                <w:rFonts w:ascii="Times" w:eastAsia="Times New Roman" w:hAnsi="Times" w:cs="Arial"/>
                <w:sz w:val="17"/>
                <w:szCs w:val="17"/>
                <w:lang w:val="en-GB" w:eastAsia="de-DE"/>
              </w:rPr>
              <w:t xml:space="preserve">       Female, n (%)</w:t>
            </w:r>
          </w:p>
        </w:tc>
        <w:tc>
          <w:tcPr>
            <w:tcW w:w="2470" w:type="dxa"/>
            <w:shd w:val="clear" w:color="auto" w:fill="auto"/>
          </w:tcPr>
          <w:p w14:paraId="68ED1B68" w14:textId="77777777" w:rsidR="00E15164" w:rsidRPr="00CC2D36" w:rsidRDefault="00E15164" w:rsidP="009A2B3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sz w:val="17"/>
                <w:szCs w:val="17"/>
                <w:lang w:val="en-GB" w:eastAsia="de-DE"/>
              </w:rPr>
            </w:pPr>
          </w:p>
          <w:p w14:paraId="6B415240" w14:textId="77777777" w:rsidR="00E15164" w:rsidRPr="00CC2D36" w:rsidRDefault="00E15164" w:rsidP="009A2B3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b/>
                <w:bCs/>
                <w:sz w:val="17"/>
                <w:szCs w:val="17"/>
                <w:lang w:val="en-GB" w:eastAsia="de-DE"/>
              </w:rPr>
            </w:pPr>
            <w:r w:rsidRPr="00CC2D36">
              <w:rPr>
                <w:rFonts w:ascii="Times" w:eastAsia="Times New Roman" w:hAnsi="Times" w:cs="Arial"/>
                <w:sz w:val="17"/>
                <w:szCs w:val="17"/>
                <w:lang w:val="en-GB" w:eastAsia="de-DE"/>
              </w:rPr>
              <w:t>5 (71%)</w:t>
            </w:r>
          </w:p>
        </w:tc>
        <w:tc>
          <w:tcPr>
            <w:tcW w:w="2470" w:type="dxa"/>
            <w:shd w:val="clear" w:color="auto" w:fill="auto"/>
          </w:tcPr>
          <w:p w14:paraId="43FD498D" w14:textId="77777777" w:rsidR="00E15164" w:rsidRPr="00CC2D36" w:rsidRDefault="00E15164" w:rsidP="009A2B3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sz w:val="17"/>
                <w:szCs w:val="17"/>
                <w:lang w:val="en-GB" w:eastAsia="de-DE"/>
              </w:rPr>
            </w:pPr>
          </w:p>
          <w:p w14:paraId="66FB7A11" w14:textId="77777777" w:rsidR="00E15164" w:rsidRPr="00CC2D36" w:rsidRDefault="00E15164" w:rsidP="009A2B3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sz w:val="17"/>
                <w:szCs w:val="17"/>
                <w:lang w:val="en-GB" w:eastAsia="de-DE"/>
              </w:rPr>
            </w:pPr>
            <w:r w:rsidRPr="00CC2D36">
              <w:rPr>
                <w:rFonts w:ascii="Times" w:eastAsia="Times New Roman" w:hAnsi="Times" w:cs="Arial"/>
                <w:sz w:val="17"/>
                <w:szCs w:val="17"/>
                <w:lang w:val="en-GB" w:eastAsia="de-DE"/>
              </w:rPr>
              <w:t>85 (63%)</w:t>
            </w:r>
          </w:p>
        </w:tc>
        <w:tc>
          <w:tcPr>
            <w:tcW w:w="382" w:type="dxa"/>
            <w:shd w:val="clear" w:color="auto" w:fill="auto"/>
          </w:tcPr>
          <w:p w14:paraId="5886C1D4" w14:textId="77777777" w:rsidR="00E15164" w:rsidRPr="00CC2D36" w:rsidRDefault="00E15164" w:rsidP="009A2B33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  <w:sz w:val="17"/>
                <w:szCs w:val="17"/>
                <w:lang w:val="en-GB" w:eastAsia="de-DE"/>
              </w:rPr>
            </w:pPr>
          </w:p>
        </w:tc>
      </w:tr>
      <w:tr w:rsidR="00E15164" w:rsidRPr="00CC2D36" w14:paraId="738AC54D" w14:textId="77777777" w:rsidTr="009A2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5" w:type="dxa"/>
            <w:shd w:val="clear" w:color="auto" w:fill="auto"/>
          </w:tcPr>
          <w:p w14:paraId="1A7A2BB2" w14:textId="77777777" w:rsidR="00E15164" w:rsidRPr="00CC2D36" w:rsidRDefault="00E15164" w:rsidP="009A2B33">
            <w:pPr>
              <w:spacing w:before="0" w:after="0"/>
              <w:rPr>
                <w:rFonts w:ascii="Times" w:eastAsia="Times New Roman" w:hAnsi="Times" w:cs="Arial"/>
                <w:b w:val="0"/>
                <w:bCs w:val="0"/>
                <w:caps w:val="0"/>
                <w:sz w:val="17"/>
                <w:szCs w:val="17"/>
                <w:lang w:val="en-GB" w:eastAsia="de-DE"/>
              </w:rPr>
            </w:pPr>
            <w:r w:rsidRPr="00CC2D36">
              <w:rPr>
                <w:rFonts w:ascii="Times" w:eastAsia="Times New Roman" w:hAnsi="Times" w:cs="Arial"/>
                <w:sz w:val="17"/>
                <w:szCs w:val="17"/>
                <w:lang w:val="en-GB" w:eastAsia="de-DE"/>
              </w:rPr>
              <w:t>Age at Time point of Sampling, Median (IQR)</w:t>
            </w:r>
          </w:p>
          <w:p w14:paraId="5BEAFE3D" w14:textId="77777777" w:rsidR="00E15164" w:rsidRPr="00CC2D36" w:rsidRDefault="00E15164" w:rsidP="009A2B33">
            <w:pPr>
              <w:spacing w:before="0" w:after="0"/>
              <w:rPr>
                <w:rFonts w:ascii="Times" w:eastAsia="Times New Roman" w:hAnsi="Times" w:cs="Arial"/>
                <w:b w:val="0"/>
                <w:bCs w:val="0"/>
                <w:caps w:val="0"/>
                <w:sz w:val="17"/>
                <w:szCs w:val="17"/>
                <w:lang w:val="en-GB" w:eastAsia="de-DE"/>
              </w:rPr>
            </w:pPr>
          </w:p>
          <w:p w14:paraId="61285B4D" w14:textId="77777777" w:rsidR="00E15164" w:rsidRPr="00CC2D36" w:rsidRDefault="00E15164" w:rsidP="009A2B33">
            <w:pPr>
              <w:spacing w:before="0" w:after="0"/>
              <w:rPr>
                <w:rFonts w:ascii="Times" w:eastAsia="Times New Roman" w:hAnsi="Times" w:cs="Arial"/>
                <w:b w:val="0"/>
                <w:bCs w:val="0"/>
                <w:caps w:val="0"/>
                <w:sz w:val="17"/>
                <w:szCs w:val="17"/>
                <w:lang w:val="en-GB" w:eastAsia="de-DE"/>
              </w:rPr>
            </w:pPr>
            <w:r w:rsidRPr="00CC2D36">
              <w:rPr>
                <w:rFonts w:ascii="Times" w:eastAsia="Times New Roman" w:hAnsi="Times" w:cs="Arial"/>
                <w:sz w:val="17"/>
                <w:szCs w:val="17"/>
                <w:lang w:val="en-GB" w:eastAsia="de-DE"/>
              </w:rPr>
              <w:t>ANTIBODY STATUS</w:t>
            </w:r>
          </w:p>
          <w:p w14:paraId="64437D73" w14:textId="77777777" w:rsidR="00E15164" w:rsidRPr="00CC2D36" w:rsidRDefault="00E15164" w:rsidP="009A2B33">
            <w:pPr>
              <w:spacing w:before="0" w:after="0"/>
              <w:rPr>
                <w:rFonts w:ascii="Times" w:eastAsia="Times New Roman" w:hAnsi="Times" w:cs="Arial"/>
                <w:b w:val="0"/>
                <w:bCs w:val="0"/>
                <w:caps w:val="0"/>
                <w:sz w:val="17"/>
                <w:szCs w:val="17"/>
                <w:lang w:val="en-GB" w:eastAsia="de-DE"/>
              </w:rPr>
            </w:pPr>
            <w:r w:rsidRPr="00CC2D36">
              <w:rPr>
                <w:rFonts w:ascii="Times" w:eastAsia="Times New Roman" w:hAnsi="Times" w:cs="Arial"/>
                <w:sz w:val="17"/>
                <w:szCs w:val="17"/>
                <w:lang w:val="en-GB" w:eastAsia="de-DE"/>
              </w:rPr>
              <w:t xml:space="preserve">    ANTI-AChR-ABS</w:t>
            </w:r>
          </w:p>
          <w:p w14:paraId="0C3094E0" w14:textId="77777777" w:rsidR="00E15164" w:rsidRPr="00CC2D36" w:rsidRDefault="00E15164" w:rsidP="009A2B33">
            <w:pPr>
              <w:spacing w:before="0" w:after="0"/>
              <w:rPr>
                <w:rFonts w:ascii="Times" w:eastAsia="Times New Roman" w:hAnsi="Times" w:cs="Arial"/>
                <w:b w:val="0"/>
                <w:bCs w:val="0"/>
                <w:caps w:val="0"/>
                <w:sz w:val="17"/>
                <w:szCs w:val="17"/>
                <w:lang w:val="en-GB" w:eastAsia="de-DE"/>
              </w:rPr>
            </w:pPr>
            <w:r w:rsidRPr="00CC2D36">
              <w:rPr>
                <w:rFonts w:ascii="Times" w:eastAsia="Times New Roman" w:hAnsi="Times" w:cs="Arial"/>
                <w:sz w:val="17"/>
                <w:szCs w:val="17"/>
                <w:lang w:val="en-GB" w:eastAsia="de-DE"/>
              </w:rPr>
              <w:t xml:space="preserve">    ANTI-MUSK-ABS</w:t>
            </w:r>
          </w:p>
          <w:p w14:paraId="3ECBFEA9" w14:textId="77777777" w:rsidR="00E15164" w:rsidRPr="00CC2D36" w:rsidRDefault="00E15164" w:rsidP="009A2B33">
            <w:pPr>
              <w:spacing w:before="0" w:after="0"/>
              <w:rPr>
                <w:rFonts w:ascii="Times" w:eastAsia="Times New Roman" w:hAnsi="Times" w:cs="Arial"/>
                <w:b w:val="0"/>
                <w:bCs w:val="0"/>
                <w:caps w:val="0"/>
                <w:sz w:val="17"/>
                <w:szCs w:val="17"/>
                <w:lang w:val="en-GB" w:eastAsia="de-DE"/>
              </w:rPr>
            </w:pPr>
            <w:r w:rsidRPr="00CC2D36">
              <w:rPr>
                <w:rFonts w:ascii="Times" w:eastAsia="Times New Roman" w:hAnsi="Times" w:cs="Arial"/>
                <w:sz w:val="17"/>
                <w:szCs w:val="17"/>
                <w:lang w:val="en-GB" w:eastAsia="de-DE"/>
              </w:rPr>
              <w:t xml:space="preserve">    ANTI-lrp4-abs</w:t>
            </w:r>
          </w:p>
          <w:p w14:paraId="32F57675" w14:textId="77777777" w:rsidR="00E15164" w:rsidRPr="00CC2D36" w:rsidRDefault="00E15164" w:rsidP="009A2B33">
            <w:pPr>
              <w:spacing w:before="0" w:after="0"/>
              <w:rPr>
                <w:rFonts w:ascii="Times" w:eastAsia="Times New Roman" w:hAnsi="Times" w:cs="Arial"/>
                <w:b w:val="0"/>
                <w:bCs w:val="0"/>
                <w:caps w:val="0"/>
                <w:sz w:val="17"/>
                <w:szCs w:val="17"/>
                <w:lang w:val="en-GB" w:eastAsia="de-DE"/>
              </w:rPr>
            </w:pPr>
            <w:r w:rsidRPr="00CC2D36">
              <w:rPr>
                <w:rFonts w:ascii="Times" w:eastAsia="Times New Roman" w:hAnsi="Times" w:cs="Arial"/>
                <w:sz w:val="17"/>
                <w:szCs w:val="17"/>
                <w:lang w:val="en-GB" w:eastAsia="de-DE"/>
              </w:rPr>
              <w:t xml:space="preserve">    seronegative</w:t>
            </w:r>
          </w:p>
          <w:p w14:paraId="0DCE30E9" w14:textId="77777777" w:rsidR="00E15164" w:rsidRPr="00CC2D36" w:rsidRDefault="00E15164" w:rsidP="009A2B33">
            <w:pPr>
              <w:spacing w:before="0" w:after="0"/>
              <w:rPr>
                <w:rFonts w:ascii="Times" w:eastAsia="Times New Roman" w:hAnsi="Times" w:cs="Arial"/>
                <w:b w:val="0"/>
                <w:bCs w:val="0"/>
                <w:caps w:val="0"/>
                <w:sz w:val="17"/>
                <w:szCs w:val="17"/>
                <w:lang w:val="en-GB" w:eastAsia="de-DE"/>
              </w:rPr>
            </w:pPr>
          </w:p>
          <w:p w14:paraId="3A371C48" w14:textId="77777777" w:rsidR="00E15164" w:rsidRPr="00CC2D36" w:rsidRDefault="00E15164" w:rsidP="009A2B33">
            <w:pPr>
              <w:spacing w:before="0" w:after="0"/>
              <w:rPr>
                <w:rFonts w:ascii="Times" w:eastAsia="Times New Roman" w:hAnsi="Times" w:cs="Arial"/>
                <w:b w:val="0"/>
                <w:sz w:val="17"/>
                <w:szCs w:val="17"/>
                <w:lang w:val="en-GB" w:eastAsia="de-DE"/>
              </w:rPr>
            </w:pPr>
          </w:p>
        </w:tc>
        <w:tc>
          <w:tcPr>
            <w:tcW w:w="2470" w:type="dxa"/>
            <w:shd w:val="clear" w:color="auto" w:fill="auto"/>
          </w:tcPr>
          <w:p w14:paraId="6F44D47D" w14:textId="77777777" w:rsidR="00E15164" w:rsidRPr="00CC2D36" w:rsidRDefault="00E15164" w:rsidP="009A2B3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  <w:sz w:val="17"/>
                <w:szCs w:val="17"/>
                <w:lang w:val="en-GB" w:eastAsia="de-DE"/>
              </w:rPr>
            </w:pPr>
            <w:r w:rsidRPr="00CC2D36">
              <w:rPr>
                <w:rFonts w:ascii="Times" w:eastAsia="Times New Roman" w:hAnsi="Times" w:cs="Arial"/>
                <w:color w:val="000000"/>
                <w:sz w:val="17"/>
                <w:szCs w:val="17"/>
                <w:lang w:val="en-GB" w:eastAsia="de-DE"/>
              </w:rPr>
              <w:t>54 (45.5-67.5)</w:t>
            </w:r>
          </w:p>
          <w:p w14:paraId="3E98B38D" w14:textId="77777777" w:rsidR="00E15164" w:rsidRPr="00CC2D36" w:rsidRDefault="00E15164" w:rsidP="009A2B3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b/>
                <w:bCs/>
                <w:color w:val="000000"/>
                <w:sz w:val="17"/>
                <w:szCs w:val="17"/>
                <w:lang w:val="en-GB" w:eastAsia="de-DE"/>
              </w:rPr>
            </w:pPr>
          </w:p>
          <w:p w14:paraId="032CF0AF" w14:textId="77777777" w:rsidR="00E15164" w:rsidRPr="00CC2D36" w:rsidRDefault="00E15164" w:rsidP="009A2B3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b/>
                <w:bCs/>
                <w:color w:val="000000"/>
                <w:sz w:val="17"/>
                <w:szCs w:val="17"/>
                <w:lang w:val="en-GB" w:eastAsia="de-DE"/>
              </w:rPr>
            </w:pPr>
          </w:p>
          <w:p w14:paraId="6E1A0F7C" w14:textId="77777777" w:rsidR="00E15164" w:rsidRPr="00CC2D36" w:rsidRDefault="00E15164" w:rsidP="009A2B3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  <w:sz w:val="17"/>
                <w:szCs w:val="17"/>
                <w:lang w:val="en-GB" w:eastAsia="de-DE"/>
              </w:rPr>
            </w:pPr>
            <w:r w:rsidRPr="00CC2D36">
              <w:rPr>
                <w:rFonts w:ascii="Times" w:eastAsia="Times New Roman" w:hAnsi="Times" w:cs="Arial"/>
                <w:color w:val="000000"/>
                <w:sz w:val="17"/>
                <w:szCs w:val="17"/>
                <w:lang w:val="en-GB" w:eastAsia="de-DE"/>
              </w:rPr>
              <w:t>3 (44%)</w:t>
            </w:r>
          </w:p>
          <w:p w14:paraId="78D104CD" w14:textId="77777777" w:rsidR="00E15164" w:rsidRPr="00CC2D36" w:rsidRDefault="00E15164" w:rsidP="009A2B3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  <w:sz w:val="17"/>
                <w:szCs w:val="17"/>
                <w:lang w:val="en-GB" w:eastAsia="de-DE"/>
              </w:rPr>
            </w:pPr>
            <w:r w:rsidRPr="00CC2D36">
              <w:rPr>
                <w:rFonts w:ascii="Times" w:eastAsia="Times New Roman" w:hAnsi="Times" w:cs="Arial"/>
                <w:color w:val="000000"/>
                <w:sz w:val="17"/>
                <w:szCs w:val="17"/>
                <w:lang w:val="en-GB" w:eastAsia="de-DE"/>
              </w:rPr>
              <w:t>2 (28%)</w:t>
            </w:r>
          </w:p>
          <w:p w14:paraId="05B22DE1" w14:textId="77777777" w:rsidR="00E15164" w:rsidRPr="00CC2D36" w:rsidRDefault="00E15164" w:rsidP="009A2B3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  <w:sz w:val="17"/>
                <w:szCs w:val="17"/>
                <w:lang w:val="en-GB" w:eastAsia="de-DE"/>
              </w:rPr>
            </w:pPr>
            <w:r w:rsidRPr="00CC2D36">
              <w:rPr>
                <w:rFonts w:ascii="Times" w:eastAsia="Times New Roman" w:hAnsi="Times" w:cs="Arial"/>
                <w:color w:val="000000"/>
                <w:sz w:val="17"/>
                <w:szCs w:val="17"/>
                <w:lang w:val="en-GB" w:eastAsia="de-DE"/>
              </w:rPr>
              <w:t>2 (28%)</w:t>
            </w:r>
          </w:p>
          <w:p w14:paraId="1F96B887" w14:textId="77777777" w:rsidR="00E15164" w:rsidRPr="00CC2D36" w:rsidRDefault="00E15164" w:rsidP="009A2B3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b/>
                <w:bCs/>
                <w:color w:val="000000"/>
                <w:sz w:val="17"/>
                <w:szCs w:val="17"/>
                <w:lang w:val="en-GB" w:eastAsia="de-DE"/>
              </w:rPr>
            </w:pPr>
            <w:r w:rsidRPr="00CC2D36">
              <w:rPr>
                <w:rFonts w:ascii="Times" w:eastAsia="Times New Roman" w:hAnsi="Times" w:cs="Arial"/>
                <w:color w:val="000000"/>
                <w:sz w:val="17"/>
                <w:szCs w:val="17"/>
                <w:lang w:val="en-GB" w:eastAsia="de-DE"/>
              </w:rPr>
              <w:t>0 (0%9</w:t>
            </w:r>
          </w:p>
        </w:tc>
        <w:tc>
          <w:tcPr>
            <w:tcW w:w="2470" w:type="dxa"/>
            <w:shd w:val="clear" w:color="auto" w:fill="auto"/>
          </w:tcPr>
          <w:p w14:paraId="7431D7D3" w14:textId="77777777" w:rsidR="00E15164" w:rsidRPr="00CC2D36" w:rsidRDefault="00E15164" w:rsidP="009A2B3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  <w:sz w:val="17"/>
                <w:szCs w:val="17"/>
                <w:lang w:val="en-GB" w:eastAsia="de-DE"/>
              </w:rPr>
            </w:pPr>
            <w:r w:rsidRPr="00CC2D36">
              <w:rPr>
                <w:rFonts w:ascii="Times" w:eastAsia="Times New Roman" w:hAnsi="Times" w:cs="Arial"/>
                <w:color w:val="000000"/>
                <w:sz w:val="17"/>
                <w:szCs w:val="17"/>
                <w:lang w:val="en-GB" w:eastAsia="de-DE"/>
              </w:rPr>
              <w:t>52.5 (39-68)</w:t>
            </w:r>
          </w:p>
          <w:p w14:paraId="3731B01D" w14:textId="77777777" w:rsidR="00E15164" w:rsidRPr="00CC2D36" w:rsidRDefault="00E15164" w:rsidP="009A2B3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  <w:sz w:val="17"/>
                <w:szCs w:val="17"/>
                <w:lang w:val="en-GB" w:eastAsia="de-DE"/>
              </w:rPr>
            </w:pPr>
          </w:p>
          <w:p w14:paraId="083E291F" w14:textId="77777777" w:rsidR="00E15164" w:rsidRPr="00CC2D36" w:rsidRDefault="00E15164" w:rsidP="009A2B3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  <w:sz w:val="17"/>
                <w:szCs w:val="17"/>
                <w:lang w:val="en-GB" w:eastAsia="de-DE"/>
              </w:rPr>
            </w:pPr>
          </w:p>
          <w:p w14:paraId="53BC42E8" w14:textId="77777777" w:rsidR="00E15164" w:rsidRPr="00CC2D36" w:rsidRDefault="00E15164" w:rsidP="009A2B3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  <w:sz w:val="17"/>
                <w:szCs w:val="17"/>
                <w:lang w:val="en-GB" w:eastAsia="de-DE"/>
              </w:rPr>
            </w:pPr>
            <w:r w:rsidRPr="00CC2D36">
              <w:rPr>
                <w:rFonts w:ascii="Times" w:eastAsia="Times New Roman" w:hAnsi="Times" w:cs="Arial"/>
                <w:color w:val="000000"/>
                <w:sz w:val="17"/>
                <w:szCs w:val="17"/>
                <w:lang w:val="en-GB" w:eastAsia="de-DE"/>
              </w:rPr>
              <w:t>79 (59%)</w:t>
            </w:r>
          </w:p>
          <w:p w14:paraId="785FA468" w14:textId="77777777" w:rsidR="00E15164" w:rsidRPr="00CC2D36" w:rsidRDefault="00E15164" w:rsidP="009A2B3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  <w:sz w:val="17"/>
                <w:szCs w:val="17"/>
                <w:lang w:val="en-GB" w:eastAsia="de-DE"/>
              </w:rPr>
            </w:pPr>
            <w:r w:rsidRPr="00CC2D36">
              <w:rPr>
                <w:rFonts w:ascii="Times" w:eastAsia="Times New Roman" w:hAnsi="Times" w:cs="Arial"/>
                <w:color w:val="000000"/>
                <w:sz w:val="17"/>
                <w:szCs w:val="17"/>
                <w:lang w:val="en-GB" w:eastAsia="de-DE"/>
              </w:rPr>
              <w:t>18 (13%)</w:t>
            </w:r>
          </w:p>
          <w:p w14:paraId="083319BA" w14:textId="77777777" w:rsidR="00E15164" w:rsidRPr="00CC2D36" w:rsidRDefault="00E15164" w:rsidP="009A2B3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  <w:sz w:val="17"/>
                <w:szCs w:val="17"/>
                <w:lang w:val="en-GB" w:eastAsia="de-DE"/>
              </w:rPr>
            </w:pPr>
            <w:r w:rsidRPr="00CC2D36">
              <w:rPr>
                <w:rFonts w:ascii="Times" w:eastAsia="Times New Roman" w:hAnsi="Times" w:cs="Arial"/>
                <w:color w:val="000000"/>
                <w:sz w:val="17"/>
                <w:szCs w:val="17"/>
                <w:lang w:val="en-GB" w:eastAsia="de-DE"/>
              </w:rPr>
              <w:t>11 (8%)</w:t>
            </w:r>
          </w:p>
          <w:p w14:paraId="2B6EB66F" w14:textId="77777777" w:rsidR="00E15164" w:rsidRPr="00CC2D36" w:rsidRDefault="00E15164" w:rsidP="009A2B3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  <w:sz w:val="17"/>
                <w:szCs w:val="17"/>
                <w:lang w:val="en-GB" w:eastAsia="de-DE"/>
              </w:rPr>
            </w:pPr>
            <w:r w:rsidRPr="00CC2D36">
              <w:rPr>
                <w:rFonts w:ascii="Times" w:eastAsia="Times New Roman" w:hAnsi="Times" w:cs="Arial"/>
                <w:color w:val="000000"/>
                <w:sz w:val="17"/>
                <w:szCs w:val="17"/>
                <w:lang w:val="en-GB" w:eastAsia="de-DE"/>
              </w:rPr>
              <w:t>26 (19%)</w:t>
            </w:r>
          </w:p>
        </w:tc>
        <w:tc>
          <w:tcPr>
            <w:tcW w:w="382" w:type="dxa"/>
            <w:shd w:val="clear" w:color="auto" w:fill="auto"/>
          </w:tcPr>
          <w:p w14:paraId="51598D33" w14:textId="77777777" w:rsidR="00E15164" w:rsidRPr="00CC2D36" w:rsidRDefault="00E15164" w:rsidP="009A2B3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  <w:sz w:val="17"/>
                <w:szCs w:val="17"/>
                <w:lang w:val="en-GB" w:eastAsia="de-DE"/>
              </w:rPr>
            </w:pPr>
          </w:p>
        </w:tc>
      </w:tr>
      <w:tr w:rsidR="00E15164" w:rsidRPr="00CC2D36" w14:paraId="4244ED28" w14:textId="77777777" w:rsidTr="009A2B33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5" w:type="dxa"/>
            <w:shd w:val="clear" w:color="auto" w:fill="auto"/>
          </w:tcPr>
          <w:p w14:paraId="2DC00AC4" w14:textId="77777777" w:rsidR="00E15164" w:rsidRPr="00CC2D36" w:rsidRDefault="00E15164" w:rsidP="009A2B33">
            <w:pPr>
              <w:autoSpaceDE w:val="0"/>
              <w:autoSpaceDN w:val="0"/>
              <w:adjustRightInd w:val="0"/>
              <w:spacing w:before="0" w:after="0"/>
              <w:rPr>
                <w:rFonts w:ascii="Times" w:eastAsia="Times New Roman" w:hAnsi="Times" w:cs="Arial"/>
                <w:b w:val="0"/>
                <w:iCs/>
                <w:color w:val="000000"/>
                <w:sz w:val="17"/>
                <w:szCs w:val="17"/>
                <w:lang w:val="en-GB" w:eastAsia="de-DE"/>
              </w:rPr>
            </w:pPr>
            <w:r w:rsidRPr="00CC2D36">
              <w:rPr>
                <w:rFonts w:ascii="Times" w:eastAsia="Times New Roman" w:hAnsi="Times" w:cs="Arial"/>
                <w:iCs/>
                <w:color w:val="000000"/>
                <w:sz w:val="17"/>
                <w:szCs w:val="17"/>
                <w:lang w:val="en-GB" w:eastAsia="de-DE"/>
              </w:rPr>
              <w:t>Disease duration (years), MEdian (IQR)</w:t>
            </w:r>
          </w:p>
          <w:p w14:paraId="3B69DB58" w14:textId="77777777" w:rsidR="00E15164" w:rsidRPr="00CC2D36" w:rsidRDefault="00E15164" w:rsidP="009A2B33">
            <w:pPr>
              <w:spacing w:before="0" w:after="0"/>
              <w:rPr>
                <w:rFonts w:ascii="Times" w:eastAsia="Times New Roman" w:hAnsi="Times" w:cs="Arial"/>
                <w:b w:val="0"/>
                <w:sz w:val="17"/>
                <w:szCs w:val="17"/>
                <w:lang w:val="en-GB" w:eastAsia="de-DE"/>
              </w:rPr>
            </w:pPr>
          </w:p>
        </w:tc>
        <w:tc>
          <w:tcPr>
            <w:tcW w:w="2470" w:type="dxa"/>
            <w:shd w:val="clear" w:color="auto" w:fill="auto"/>
          </w:tcPr>
          <w:p w14:paraId="67108626" w14:textId="77777777" w:rsidR="00E15164" w:rsidRPr="00CC2D36" w:rsidRDefault="00E15164" w:rsidP="009A2B3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b/>
                <w:bCs/>
                <w:color w:val="000000"/>
                <w:sz w:val="17"/>
                <w:szCs w:val="17"/>
                <w:lang w:val="en-GB" w:eastAsia="de-DE"/>
              </w:rPr>
            </w:pPr>
            <w:r w:rsidRPr="00CC2D36">
              <w:rPr>
                <w:rFonts w:ascii="Times" w:eastAsia="Times New Roman" w:hAnsi="Times" w:cs="Arial"/>
                <w:color w:val="000000"/>
                <w:sz w:val="17"/>
                <w:szCs w:val="17"/>
                <w:lang w:val="en-GB" w:eastAsia="de-DE"/>
              </w:rPr>
              <w:t>2.0 (2.0-10.5)</w:t>
            </w:r>
          </w:p>
        </w:tc>
        <w:tc>
          <w:tcPr>
            <w:tcW w:w="2470" w:type="dxa"/>
            <w:shd w:val="clear" w:color="auto" w:fill="auto"/>
          </w:tcPr>
          <w:p w14:paraId="7FF74F12" w14:textId="77777777" w:rsidR="00E15164" w:rsidRPr="00CC2D36" w:rsidRDefault="00E15164" w:rsidP="009A2B3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  <w:sz w:val="17"/>
                <w:szCs w:val="17"/>
                <w:lang w:val="en-GB" w:eastAsia="de-DE"/>
              </w:rPr>
            </w:pPr>
            <w:r w:rsidRPr="00CC2D36">
              <w:rPr>
                <w:rFonts w:ascii="Times" w:eastAsia="Times New Roman" w:hAnsi="Times" w:cs="Arial"/>
                <w:color w:val="000000"/>
                <w:sz w:val="17"/>
                <w:szCs w:val="17"/>
                <w:lang w:val="en-GB" w:eastAsia="de-DE"/>
              </w:rPr>
              <w:t>4.0 (2.0-10.5)</w:t>
            </w:r>
          </w:p>
        </w:tc>
        <w:tc>
          <w:tcPr>
            <w:tcW w:w="382" w:type="dxa"/>
            <w:shd w:val="clear" w:color="auto" w:fill="auto"/>
          </w:tcPr>
          <w:p w14:paraId="4DA15BA0" w14:textId="77777777" w:rsidR="00E15164" w:rsidRPr="00CC2D36" w:rsidRDefault="00E15164" w:rsidP="009A2B3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  <w:sz w:val="17"/>
                <w:szCs w:val="17"/>
                <w:lang w:val="en-GB" w:eastAsia="de-DE"/>
              </w:rPr>
            </w:pPr>
          </w:p>
        </w:tc>
      </w:tr>
      <w:tr w:rsidR="00E15164" w:rsidRPr="00CC2D36" w14:paraId="2288AE97" w14:textId="77777777" w:rsidTr="009A2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5" w:type="dxa"/>
            <w:shd w:val="clear" w:color="auto" w:fill="auto"/>
          </w:tcPr>
          <w:p w14:paraId="694ADDD0" w14:textId="77777777" w:rsidR="00E15164" w:rsidRPr="00CC2D36" w:rsidRDefault="00E15164" w:rsidP="009A2B33">
            <w:pPr>
              <w:spacing w:before="0" w:after="0"/>
              <w:rPr>
                <w:rFonts w:ascii="Times" w:eastAsia="Times New Roman" w:hAnsi="Times" w:cs="Arial"/>
                <w:b w:val="0"/>
                <w:bCs w:val="0"/>
                <w:iCs/>
                <w:color w:val="000000"/>
                <w:sz w:val="17"/>
                <w:szCs w:val="17"/>
                <w:lang w:val="en-GB" w:eastAsia="de-DE"/>
              </w:rPr>
            </w:pPr>
            <w:r w:rsidRPr="00CC2D36">
              <w:rPr>
                <w:rFonts w:ascii="Times" w:eastAsia="Times New Roman" w:hAnsi="Times" w:cs="Arial"/>
                <w:iCs/>
                <w:color w:val="000000"/>
                <w:sz w:val="17"/>
                <w:szCs w:val="17"/>
                <w:lang w:val="en-GB" w:eastAsia="de-DE"/>
              </w:rPr>
              <w:t xml:space="preserve">History of myasthenic exacerbation/CRISIS, n (%) </w:t>
            </w:r>
          </w:p>
          <w:p w14:paraId="782C5CEF" w14:textId="77777777" w:rsidR="00E15164" w:rsidRPr="00CC2D36" w:rsidRDefault="00E15164" w:rsidP="009A2B33">
            <w:pPr>
              <w:spacing w:before="0" w:after="0"/>
              <w:rPr>
                <w:rFonts w:ascii="Times" w:eastAsia="Times New Roman" w:hAnsi="Times" w:cs="Arial"/>
                <w:b w:val="0"/>
                <w:bCs w:val="0"/>
                <w:iCs/>
                <w:color w:val="000000"/>
                <w:sz w:val="17"/>
                <w:szCs w:val="17"/>
                <w:lang w:val="en-GB" w:eastAsia="de-DE"/>
              </w:rPr>
            </w:pPr>
            <w:r w:rsidRPr="00CC2D36">
              <w:rPr>
                <w:rFonts w:ascii="Times" w:eastAsia="Times New Roman" w:hAnsi="Times" w:cs="Arial"/>
                <w:b w:val="0"/>
                <w:bCs w:val="0"/>
                <w:iCs/>
                <w:color w:val="000000"/>
                <w:sz w:val="17"/>
                <w:szCs w:val="17"/>
                <w:lang w:val="en-GB" w:eastAsia="de-DE"/>
              </w:rPr>
              <w:t>(missing)</w:t>
            </w:r>
          </w:p>
        </w:tc>
        <w:tc>
          <w:tcPr>
            <w:tcW w:w="2470" w:type="dxa"/>
            <w:shd w:val="clear" w:color="auto" w:fill="auto"/>
          </w:tcPr>
          <w:p w14:paraId="58F63E00" w14:textId="77777777" w:rsidR="00E15164" w:rsidRPr="00CC2D36" w:rsidRDefault="00E15164" w:rsidP="009A2B33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  <w:sz w:val="17"/>
                <w:szCs w:val="17"/>
                <w:lang w:val="en-GB" w:eastAsia="de-DE"/>
              </w:rPr>
            </w:pPr>
            <w:r w:rsidRPr="00CC2D36">
              <w:rPr>
                <w:rFonts w:ascii="Times" w:eastAsia="Times New Roman" w:hAnsi="Times" w:cs="Arial"/>
                <w:color w:val="000000"/>
                <w:sz w:val="17"/>
                <w:szCs w:val="17"/>
                <w:lang w:val="en-GB" w:eastAsia="de-DE"/>
              </w:rPr>
              <w:t>1 (20%)</w:t>
            </w:r>
          </w:p>
          <w:p w14:paraId="79B56588" w14:textId="77777777" w:rsidR="00E15164" w:rsidRPr="00CC2D36" w:rsidRDefault="00E15164" w:rsidP="009A2B33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  <w:sz w:val="17"/>
                <w:szCs w:val="17"/>
                <w:lang w:val="en-GB" w:eastAsia="de-DE"/>
              </w:rPr>
            </w:pPr>
            <w:r w:rsidRPr="00CC2D36">
              <w:rPr>
                <w:rFonts w:ascii="Times" w:eastAsia="Times New Roman" w:hAnsi="Times" w:cs="Arial"/>
                <w:color w:val="000000"/>
                <w:sz w:val="17"/>
                <w:szCs w:val="17"/>
                <w:lang w:val="en-GB" w:eastAsia="de-DE"/>
              </w:rPr>
              <w:t>(2)</w:t>
            </w:r>
          </w:p>
          <w:p w14:paraId="3F0502F3" w14:textId="77777777" w:rsidR="00E15164" w:rsidRPr="00CC2D36" w:rsidRDefault="00E15164" w:rsidP="009A2B33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b/>
                <w:bCs/>
                <w:color w:val="000000"/>
                <w:sz w:val="17"/>
                <w:szCs w:val="17"/>
                <w:lang w:val="en-GB" w:eastAsia="de-DE"/>
              </w:rPr>
            </w:pPr>
          </w:p>
        </w:tc>
        <w:tc>
          <w:tcPr>
            <w:tcW w:w="2470" w:type="dxa"/>
            <w:shd w:val="clear" w:color="auto" w:fill="auto"/>
          </w:tcPr>
          <w:p w14:paraId="3E4EF786" w14:textId="77777777" w:rsidR="00E15164" w:rsidRPr="00CC2D36" w:rsidRDefault="00E15164" w:rsidP="009A2B33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  <w:sz w:val="17"/>
                <w:szCs w:val="17"/>
                <w:lang w:val="en-GB" w:eastAsia="de-DE"/>
              </w:rPr>
            </w:pPr>
            <w:r w:rsidRPr="00CC2D36">
              <w:rPr>
                <w:rFonts w:ascii="Times" w:eastAsia="Times New Roman" w:hAnsi="Times" w:cs="Arial"/>
                <w:color w:val="000000"/>
                <w:sz w:val="17"/>
                <w:szCs w:val="17"/>
                <w:lang w:val="en-GB" w:eastAsia="de-DE"/>
              </w:rPr>
              <w:t>32 (25%)</w:t>
            </w:r>
          </w:p>
          <w:p w14:paraId="767AA1F3" w14:textId="77777777" w:rsidR="00E15164" w:rsidRPr="00CC2D36" w:rsidRDefault="00E15164" w:rsidP="009A2B33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  <w:sz w:val="17"/>
                <w:szCs w:val="17"/>
                <w:lang w:val="en-GB" w:eastAsia="de-DE"/>
              </w:rPr>
            </w:pPr>
            <w:r w:rsidRPr="00CC2D36">
              <w:rPr>
                <w:rFonts w:ascii="Times" w:eastAsia="Times New Roman" w:hAnsi="Times" w:cs="Arial"/>
                <w:color w:val="000000"/>
                <w:sz w:val="17"/>
                <w:szCs w:val="17"/>
                <w:lang w:val="en-GB" w:eastAsia="de-DE"/>
              </w:rPr>
              <w:t>(11)</w:t>
            </w:r>
          </w:p>
          <w:p w14:paraId="59A3D20D" w14:textId="77777777" w:rsidR="00E15164" w:rsidRPr="00CC2D36" w:rsidRDefault="00E15164" w:rsidP="009A2B33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  <w:sz w:val="17"/>
                <w:szCs w:val="17"/>
                <w:lang w:val="en-GB" w:eastAsia="de-DE"/>
              </w:rPr>
            </w:pPr>
          </w:p>
        </w:tc>
        <w:tc>
          <w:tcPr>
            <w:tcW w:w="382" w:type="dxa"/>
            <w:shd w:val="clear" w:color="auto" w:fill="auto"/>
          </w:tcPr>
          <w:p w14:paraId="7CBE106A" w14:textId="77777777" w:rsidR="00E15164" w:rsidRPr="00CC2D36" w:rsidRDefault="00E15164" w:rsidP="009A2B3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  <w:sz w:val="17"/>
                <w:szCs w:val="17"/>
                <w:lang w:val="en-GB" w:eastAsia="de-DE"/>
              </w:rPr>
            </w:pPr>
          </w:p>
        </w:tc>
      </w:tr>
      <w:tr w:rsidR="00E15164" w:rsidRPr="00CC2D36" w14:paraId="1129DD1D" w14:textId="77777777" w:rsidTr="009A2B33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5" w:type="dxa"/>
            <w:shd w:val="clear" w:color="auto" w:fill="auto"/>
          </w:tcPr>
          <w:p w14:paraId="709EA8E6" w14:textId="77777777" w:rsidR="00E15164" w:rsidRPr="00CC2D36" w:rsidRDefault="00E15164" w:rsidP="009A2B33">
            <w:pPr>
              <w:spacing w:before="0" w:after="0"/>
              <w:rPr>
                <w:rFonts w:ascii="Times" w:eastAsia="Times New Roman" w:hAnsi="Times" w:cs="Arial"/>
                <w:b w:val="0"/>
                <w:sz w:val="17"/>
                <w:szCs w:val="17"/>
                <w:lang w:val="en-GB" w:eastAsia="de-DE"/>
              </w:rPr>
            </w:pPr>
            <w:r w:rsidRPr="00CC2D36">
              <w:rPr>
                <w:rFonts w:ascii="Times" w:eastAsia="Times New Roman" w:hAnsi="Times" w:cs="Arial"/>
                <w:sz w:val="17"/>
                <w:szCs w:val="17"/>
                <w:lang w:val="en-GB" w:eastAsia="de-DE"/>
              </w:rPr>
              <w:t>MGFA classification at time point of sampling, Median (IQR)</w:t>
            </w:r>
          </w:p>
          <w:p w14:paraId="11C27BCA" w14:textId="77777777" w:rsidR="00E15164" w:rsidRPr="00CC2D36" w:rsidRDefault="00E15164" w:rsidP="009A2B33">
            <w:pPr>
              <w:autoSpaceDE w:val="0"/>
              <w:autoSpaceDN w:val="0"/>
              <w:adjustRightInd w:val="0"/>
              <w:spacing w:before="0" w:after="0"/>
              <w:rPr>
                <w:rFonts w:ascii="Times" w:eastAsia="Times New Roman" w:hAnsi="Times" w:cs="Arial"/>
                <w:sz w:val="17"/>
                <w:szCs w:val="17"/>
                <w:lang w:val="en-GB" w:eastAsia="de-DE"/>
              </w:rPr>
            </w:pPr>
            <w:r w:rsidRPr="00CC2D36">
              <w:rPr>
                <w:rFonts w:ascii="Times" w:eastAsia="Times New Roman" w:hAnsi="Times" w:cs="Arial"/>
                <w:b w:val="0"/>
                <w:bCs w:val="0"/>
                <w:sz w:val="17"/>
                <w:szCs w:val="17"/>
                <w:lang w:val="en-GB" w:eastAsia="de-DE"/>
              </w:rPr>
              <w:t>(missing</w:t>
            </w:r>
            <w:r w:rsidRPr="00CC2D36">
              <w:rPr>
                <w:rFonts w:ascii="Times" w:eastAsia="Times New Roman" w:hAnsi="Times" w:cs="Arial"/>
                <w:sz w:val="17"/>
                <w:szCs w:val="17"/>
                <w:lang w:val="en-GB" w:eastAsia="de-DE"/>
              </w:rPr>
              <w:t xml:space="preserve">)    </w:t>
            </w:r>
          </w:p>
          <w:p w14:paraId="6D13AE26" w14:textId="77777777" w:rsidR="00E15164" w:rsidRPr="00CC2D36" w:rsidRDefault="00E15164" w:rsidP="009A2B33">
            <w:pPr>
              <w:spacing w:before="0" w:after="0"/>
              <w:rPr>
                <w:rFonts w:ascii="Times" w:eastAsia="Times New Roman" w:hAnsi="Times" w:cs="Arial"/>
                <w:b w:val="0"/>
                <w:iCs/>
                <w:color w:val="000000"/>
                <w:sz w:val="17"/>
                <w:szCs w:val="17"/>
                <w:lang w:val="en-GB" w:eastAsia="de-DE"/>
              </w:rPr>
            </w:pPr>
          </w:p>
        </w:tc>
        <w:tc>
          <w:tcPr>
            <w:tcW w:w="2470" w:type="dxa"/>
            <w:shd w:val="clear" w:color="auto" w:fill="auto"/>
          </w:tcPr>
          <w:p w14:paraId="270CE9BB" w14:textId="77777777" w:rsidR="00E15164" w:rsidRPr="00CC2D36" w:rsidRDefault="00E15164" w:rsidP="009A2B33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  <w:sz w:val="17"/>
                <w:szCs w:val="17"/>
                <w:lang w:val="en-GB" w:eastAsia="de-DE"/>
              </w:rPr>
            </w:pPr>
            <w:r w:rsidRPr="00CC2D36">
              <w:rPr>
                <w:rFonts w:ascii="Times" w:eastAsia="Times New Roman" w:hAnsi="Times" w:cs="Arial"/>
                <w:color w:val="000000"/>
                <w:sz w:val="17"/>
                <w:szCs w:val="17"/>
                <w:lang w:val="en-GB" w:eastAsia="de-DE"/>
              </w:rPr>
              <w:t>3.0 (1.0-3.0)</w:t>
            </w:r>
          </w:p>
          <w:p w14:paraId="356F8393" w14:textId="77777777" w:rsidR="00E15164" w:rsidRPr="00CC2D36" w:rsidRDefault="00E15164" w:rsidP="009A2B33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  <w:sz w:val="17"/>
                <w:szCs w:val="17"/>
                <w:lang w:val="en-GB" w:eastAsia="de-DE"/>
              </w:rPr>
            </w:pPr>
            <w:r w:rsidRPr="00CC2D36">
              <w:rPr>
                <w:rFonts w:ascii="Times" w:eastAsia="Times New Roman" w:hAnsi="Times" w:cs="Arial"/>
                <w:color w:val="000000"/>
                <w:sz w:val="17"/>
                <w:szCs w:val="17"/>
                <w:lang w:val="en-GB" w:eastAsia="de-DE"/>
              </w:rPr>
              <w:t>(1)</w:t>
            </w:r>
          </w:p>
          <w:p w14:paraId="121773AD" w14:textId="77777777" w:rsidR="00E15164" w:rsidRPr="00CC2D36" w:rsidRDefault="00E15164" w:rsidP="009A2B33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b/>
                <w:bCs/>
                <w:color w:val="000000"/>
                <w:sz w:val="17"/>
                <w:szCs w:val="17"/>
                <w:lang w:val="en-GB" w:eastAsia="de-DE"/>
              </w:rPr>
            </w:pPr>
          </w:p>
        </w:tc>
        <w:tc>
          <w:tcPr>
            <w:tcW w:w="2470" w:type="dxa"/>
            <w:shd w:val="clear" w:color="auto" w:fill="auto"/>
          </w:tcPr>
          <w:p w14:paraId="28BD5C16" w14:textId="77777777" w:rsidR="00E15164" w:rsidRPr="00CC2D36" w:rsidRDefault="00E15164" w:rsidP="009A2B33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  <w:sz w:val="17"/>
                <w:szCs w:val="17"/>
                <w:lang w:val="en-GB" w:eastAsia="de-DE"/>
              </w:rPr>
            </w:pPr>
            <w:r w:rsidRPr="00CC2D36">
              <w:rPr>
                <w:rFonts w:ascii="Times" w:eastAsia="Times New Roman" w:hAnsi="Times" w:cs="Arial"/>
                <w:color w:val="000000"/>
                <w:sz w:val="17"/>
                <w:szCs w:val="17"/>
                <w:lang w:val="en-GB" w:eastAsia="de-DE"/>
              </w:rPr>
              <w:t>2 (1.0-2.0)</w:t>
            </w:r>
          </w:p>
          <w:p w14:paraId="0382803A" w14:textId="77777777" w:rsidR="00E15164" w:rsidRPr="00CC2D36" w:rsidRDefault="00E15164" w:rsidP="009A2B33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  <w:sz w:val="17"/>
                <w:szCs w:val="17"/>
                <w:lang w:val="en-GB" w:eastAsia="de-DE"/>
              </w:rPr>
            </w:pPr>
            <w:r w:rsidRPr="00CC2D36">
              <w:rPr>
                <w:rFonts w:ascii="Times" w:eastAsia="Times New Roman" w:hAnsi="Times" w:cs="Arial"/>
                <w:color w:val="000000"/>
                <w:sz w:val="17"/>
                <w:szCs w:val="17"/>
                <w:lang w:val="en-GB" w:eastAsia="de-DE"/>
              </w:rPr>
              <w:t>(1)</w:t>
            </w:r>
          </w:p>
          <w:p w14:paraId="407DE871" w14:textId="77777777" w:rsidR="00E15164" w:rsidRPr="00CC2D36" w:rsidRDefault="00E15164" w:rsidP="009A2B33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  <w:sz w:val="17"/>
                <w:szCs w:val="17"/>
                <w:lang w:val="en-GB" w:eastAsia="de-DE"/>
              </w:rPr>
            </w:pPr>
          </w:p>
        </w:tc>
        <w:tc>
          <w:tcPr>
            <w:tcW w:w="382" w:type="dxa"/>
            <w:shd w:val="clear" w:color="auto" w:fill="auto"/>
          </w:tcPr>
          <w:p w14:paraId="394B19CF" w14:textId="77777777" w:rsidR="00E15164" w:rsidRPr="00CC2D36" w:rsidRDefault="00E15164" w:rsidP="009A2B3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  <w:sz w:val="17"/>
                <w:szCs w:val="17"/>
                <w:lang w:val="en-GB" w:eastAsia="de-DE"/>
              </w:rPr>
            </w:pPr>
          </w:p>
        </w:tc>
      </w:tr>
      <w:tr w:rsidR="00E15164" w:rsidRPr="00CC2D36" w14:paraId="47FA6DF9" w14:textId="77777777" w:rsidTr="009A2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5" w:type="dxa"/>
            <w:shd w:val="clear" w:color="auto" w:fill="auto"/>
          </w:tcPr>
          <w:p w14:paraId="0E145CE2" w14:textId="77777777" w:rsidR="00E15164" w:rsidRPr="00CC2D36" w:rsidRDefault="00E15164" w:rsidP="009A2B33">
            <w:pPr>
              <w:spacing w:before="0" w:after="0"/>
              <w:rPr>
                <w:rFonts w:ascii="Times" w:eastAsia="Times New Roman" w:hAnsi="Times" w:cs="Arial"/>
                <w:b w:val="0"/>
                <w:bCs w:val="0"/>
                <w:sz w:val="17"/>
                <w:szCs w:val="17"/>
                <w:lang w:val="en-GB" w:eastAsia="de-DE"/>
              </w:rPr>
            </w:pPr>
            <w:r w:rsidRPr="00CC2D36">
              <w:rPr>
                <w:rFonts w:ascii="Times" w:eastAsia="Times New Roman" w:hAnsi="Times" w:cs="Arial"/>
                <w:sz w:val="17"/>
                <w:szCs w:val="17"/>
                <w:lang w:val="en-GB" w:eastAsia="de-DE"/>
              </w:rPr>
              <w:t>QMG, median (IQR)</w:t>
            </w:r>
          </w:p>
          <w:p w14:paraId="3E3BF82F" w14:textId="77777777" w:rsidR="00E15164" w:rsidRPr="00CC2D36" w:rsidRDefault="00E15164" w:rsidP="009A2B33">
            <w:pPr>
              <w:spacing w:before="0" w:after="0"/>
              <w:rPr>
                <w:rFonts w:ascii="Times" w:eastAsia="Times New Roman" w:hAnsi="Times" w:cs="Arial"/>
                <w:b w:val="0"/>
                <w:bCs w:val="0"/>
                <w:sz w:val="17"/>
                <w:szCs w:val="17"/>
                <w:lang w:val="en-GB" w:eastAsia="de-DE"/>
              </w:rPr>
            </w:pPr>
            <w:r w:rsidRPr="00CC2D36">
              <w:rPr>
                <w:rFonts w:ascii="Times" w:eastAsia="Times New Roman" w:hAnsi="Times" w:cs="Arial"/>
                <w:b w:val="0"/>
                <w:bCs w:val="0"/>
                <w:sz w:val="17"/>
                <w:szCs w:val="17"/>
                <w:lang w:val="en-GB" w:eastAsia="de-DE"/>
              </w:rPr>
              <w:t>(MISSING)</w:t>
            </w:r>
          </w:p>
          <w:p w14:paraId="1DACF1C0" w14:textId="77777777" w:rsidR="00E15164" w:rsidRPr="00CC2D36" w:rsidRDefault="00E15164" w:rsidP="009A2B33">
            <w:pPr>
              <w:spacing w:before="0" w:after="0"/>
              <w:rPr>
                <w:rFonts w:ascii="Times" w:eastAsia="Times New Roman" w:hAnsi="Times" w:cs="Arial"/>
                <w:b w:val="0"/>
                <w:sz w:val="17"/>
                <w:szCs w:val="17"/>
                <w:lang w:val="en-GB" w:eastAsia="de-DE"/>
              </w:rPr>
            </w:pPr>
          </w:p>
        </w:tc>
        <w:tc>
          <w:tcPr>
            <w:tcW w:w="2470" w:type="dxa"/>
            <w:shd w:val="clear" w:color="auto" w:fill="auto"/>
          </w:tcPr>
          <w:p w14:paraId="0EC321F4" w14:textId="77777777" w:rsidR="00E15164" w:rsidRPr="00CC2D36" w:rsidRDefault="00E15164" w:rsidP="009A2B3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sz w:val="17"/>
                <w:szCs w:val="17"/>
                <w:lang w:eastAsia="de-DE"/>
              </w:rPr>
            </w:pPr>
            <w:r w:rsidRPr="00CC2D36">
              <w:rPr>
                <w:rFonts w:ascii="Times" w:eastAsia="Times New Roman" w:hAnsi="Times" w:cs="Arial"/>
                <w:sz w:val="17"/>
                <w:szCs w:val="17"/>
                <w:lang w:eastAsia="de-DE"/>
              </w:rPr>
              <w:t>6 (5.0-15.0)</w:t>
            </w:r>
          </w:p>
          <w:p w14:paraId="6EFA40E4" w14:textId="77777777" w:rsidR="00E15164" w:rsidRPr="00CC2D36" w:rsidRDefault="00E15164" w:rsidP="009A2B3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b/>
                <w:bCs/>
                <w:sz w:val="17"/>
                <w:szCs w:val="17"/>
                <w:lang w:eastAsia="de-DE"/>
              </w:rPr>
            </w:pPr>
            <w:r w:rsidRPr="00CC2D36">
              <w:rPr>
                <w:rFonts w:ascii="Times" w:eastAsia="Times New Roman" w:hAnsi="Times" w:cs="Arial"/>
                <w:sz w:val="17"/>
                <w:szCs w:val="17"/>
                <w:lang w:val="en-GB" w:eastAsia="de-DE"/>
              </w:rPr>
              <w:t>(2)</w:t>
            </w:r>
          </w:p>
        </w:tc>
        <w:tc>
          <w:tcPr>
            <w:tcW w:w="2470" w:type="dxa"/>
            <w:shd w:val="clear" w:color="auto" w:fill="auto"/>
          </w:tcPr>
          <w:p w14:paraId="11984DF6" w14:textId="77777777" w:rsidR="00E15164" w:rsidRPr="00CC2D36" w:rsidRDefault="00E15164" w:rsidP="009A2B3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sz w:val="17"/>
                <w:szCs w:val="17"/>
                <w:lang w:eastAsia="de-DE"/>
              </w:rPr>
            </w:pPr>
            <w:r w:rsidRPr="00CC2D36">
              <w:rPr>
                <w:rFonts w:ascii="Times" w:eastAsia="Times New Roman" w:hAnsi="Times" w:cs="Arial"/>
                <w:sz w:val="17"/>
                <w:szCs w:val="17"/>
                <w:lang w:eastAsia="de-DE"/>
              </w:rPr>
              <w:t>7 (2.75-13.0)</w:t>
            </w:r>
          </w:p>
          <w:p w14:paraId="1AF395D6" w14:textId="77777777" w:rsidR="00E15164" w:rsidRPr="00CC2D36" w:rsidRDefault="00E15164" w:rsidP="009A2B3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sz w:val="17"/>
                <w:szCs w:val="17"/>
                <w:lang w:eastAsia="de-DE"/>
              </w:rPr>
            </w:pPr>
            <w:r w:rsidRPr="00CC2D36">
              <w:rPr>
                <w:rFonts w:ascii="Times" w:eastAsia="Times New Roman" w:hAnsi="Times" w:cs="Arial"/>
                <w:sz w:val="17"/>
                <w:szCs w:val="17"/>
                <w:lang w:val="en-GB" w:eastAsia="de-DE"/>
              </w:rPr>
              <w:t>(10)</w:t>
            </w:r>
          </w:p>
        </w:tc>
        <w:tc>
          <w:tcPr>
            <w:tcW w:w="382" w:type="dxa"/>
            <w:shd w:val="clear" w:color="auto" w:fill="auto"/>
          </w:tcPr>
          <w:p w14:paraId="0DC7E074" w14:textId="77777777" w:rsidR="00E15164" w:rsidRPr="00CC2D36" w:rsidRDefault="00E15164" w:rsidP="009A2B3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  <w:sz w:val="17"/>
                <w:szCs w:val="17"/>
                <w:lang w:val="en-GB" w:eastAsia="de-DE"/>
              </w:rPr>
            </w:pPr>
          </w:p>
        </w:tc>
      </w:tr>
      <w:tr w:rsidR="00E15164" w:rsidRPr="00CC2D36" w14:paraId="25B560BA" w14:textId="77777777" w:rsidTr="009A2B33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5" w:type="dxa"/>
            <w:shd w:val="clear" w:color="auto" w:fill="auto"/>
          </w:tcPr>
          <w:p w14:paraId="6D59CD42" w14:textId="77777777" w:rsidR="00E15164" w:rsidRPr="00CC2D36" w:rsidRDefault="00E15164" w:rsidP="009A2B33">
            <w:pPr>
              <w:spacing w:before="0" w:after="0"/>
              <w:rPr>
                <w:rFonts w:ascii="Times" w:eastAsia="Times New Roman" w:hAnsi="Times" w:cs="Arial"/>
                <w:b w:val="0"/>
                <w:bCs w:val="0"/>
                <w:sz w:val="17"/>
                <w:szCs w:val="17"/>
                <w:lang w:val="en-GB" w:eastAsia="de-DE"/>
              </w:rPr>
            </w:pPr>
            <w:r w:rsidRPr="00CC2D36">
              <w:rPr>
                <w:rFonts w:ascii="Times" w:eastAsia="Times New Roman" w:hAnsi="Times" w:cs="Arial"/>
                <w:sz w:val="17"/>
                <w:szCs w:val="17"/>
                <w:lang w:val="en-GB" w:eastAsia="de-DE"/>
              </w:rPr>
              <w:t>MG-ADL-Score, Median (IQR)</w:t>
            </w:r>
          </w:p>
          <w:p w14:paraId="29245B15" w14:textId="77777777" w:rsidR="00E15164" w:rsidRPr="00CC2D36" w:rsidRDefault="00E15164" w:rsidP="009A2B33">
            <w:pPr>
              <w:spacing w:before="0" w:after="0"/>
              <w:rPr>
                <w:rFonts w:ascii="Times" w:eastAsia="Times New Roman" w:hAnsi="Times" w:cs="Arial"/>
                <w:b w:val="0"/>
                <w:sz w:val="17"/>
                <w:szCs w:val="17"/>
                <w:lang w:val="en-GB" w:eastAsia="de-DE"/>
              </w:rPr>
            </w:pPr>
            <w:r w:rsidRPr="00CC2D36">
              <w:rPr>
                <w:rFonts w:ascii="Times" w:eastAsia="Times New Roman" w:hAnsi="Times" w:cs="Arial"/>
                <w:sz w:val="17"/>
                <w:szCs w:val="17"/>
                <w:lang w:val="en-GB" w:eastAsia="de-DE"/>
              </w:rPr>
              <w:t>(</w:t>
            </w:r>
            <w:r w:rsidRPr="00CC2D36">
              <w:rPr>
                <w:rFonts w:ascii="Times" w:eastAsia="Times New Roman" w:hAnsi="Times" w:cs="Arial"/>
                <w:b w:val="0"/>
                <w:bCs w:val="0"/>
                <w:sz w:val="17"/>
                <w:szCs w:val="17"/>
                <w:lang w:val="en-GB" w:eastAsia="de-DE"/>
              </w:rPr>
              <w:t>MIssing</w:t>
            </w:r>
            <w:r w:rsidRPr="00CC2D36">
              <w:rPr>
                <w:rFonts w:ascii="Times" w:eastAsia="Times New Roman" w:hAnsi="Times" w:cs="Arial"/>
                <w:sz w:val="17"/>
                <w:szCs w:val="17"/>
                <w:lang w:val="en-GB" w:eastAsia="de-DE"/>
              </w:rPr>
              <w:t>)</w:t>
            </w:r>
          </w:p>
        </w:tc>
        <w:tc>
          <w:tcPr>
            <w:tcW w:w="2470" w:type="dxa"/>
            <w:shd w:val="clear" w:color="auto" w:fill="auto"/>
          </w:tcPr>
          <w:p w14:paraId="72C70313" w14:textId="77777777" w:rsidR="00E15164" w:rsidRPr="00CC2D36" w:rsidRDefault="00E15164" w:rsidP="009A2B3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sz w:val="17"/>
                <w:szCs w:val="17"/>
                <w:lang w:eastAsia="de-DE"/>
              </w:rPr>
            </w:pPr>
            <w:r w:rsidRPr="00CC2D36">
              <w:rPr>
                <w:rFonts w:ascii="Times" w:eastAsia="Times New Roman" w:hAnsi="Times" w:cs="Arial"/>
                <w:sz w:val="17"/>
                <w:szCs w:val="17"/>
                <w:lang w:eastAsia="de-DE"/>
              </w:rPr>
              <w:t>8 (5.75-10.25)</w:t>
            </w:r>
          </w:p>
          <w:p w14:paraId="57CDF6EC" w14:textId="77777777" w:rsidR="00E15164" w:rsidRPr="00CC2D36" w:rsidRDefault="00E15164" w:rsidP="009A2B3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b/>
                <w:bCs/>
                <w:sz w:val="17"/>
                <w:szCs w:val="17"/>
                <w:lang w:eastAsia="de-DE"/>
              </w:rPr>
            </w:pPr>
            <w:r w:rsidRPr="00CC2D36">
              <w:rPr>
                <w:rFonts w:ascii="Times" w:eastAsia="Times New Roman" w:hAnsi="Times" w:cs="Arial"/>
                <w:sz w:val="17"/>
                <w:szCs w:val="17"/>
                <w:lang w:eastAsia="de-DE"/>
              </w:rPr>
              <w:t>(1)</w:t>
            </w:r>
          </w:p>
        </w:tc>
        <w:tc>
          <w:tcPr>
            <w:tcW w:w="2470" w:type="dxa"/>
            <w:shd w:val="clear" w:color="auto" w:fill="auto"/>
          </w:tcPr>
          <w:p w14:paraId="1386A1DD" w14:textId="77777777" w:rsidR="00E15164" w:rsidRPr="00CC2D36" w:rsidRDefault="00E15164" w:rsidP="009A2B3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sz w:val="17"/>
                <w:szCs w:val="17"/>
                <w:lang w:eastAsia="de-DE"/>
              </w:rPr>
            </w:pPr>
            <w:r w:rsidRPr="00CC2D36">
              <w:rPr>
                <w:rFonts w:ascii="Times" w:eastAsia="Times New Roman" w:hAnsi="Times" w:cs="Arial"/>
                <w:sz w:val="17"/>
                <w:szCs w:val="17"/>
                <w:lang w:eastAsia="de-DE"/>
              </w:rPr>
              <w:t>5 (2.0-8.0)</w:t>
            </w:r>
          </w:p>
          <w:p w14:paraId="2EFC64DE" w14:textId="77777777" w:rsidR="00E15164" w:rsidRPr="00CC2D36" w:rsidRDefault="00E15164" w:rsidP="009A2B3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sz w:val="17"/>
                <w:szCs w:val="17"/>
                <w:lang w:eastAsia="de-DE"/>
              </w:rPr>
            </w:pPr>
            <w:r w:rsidRPr="00CC2D36">
              <w:rPr>
                <w:rFonts w:ascii="Times" w:eastAsia="Times New Roman" w:hAnsi="Times" w:cs="Arial"/>
                <w:sz w:val="17"/>
                <w:szCs w:val="17"/>
                <w:lang w:eastAsia="de-DE"/>
              </w:rPr>
              <w:t>(3)</w:t>
            </w:r>
          </w:p>
        </w:tc>
        <w:tc>
          <w:tcPr>
            <w:tcW w:w="382" w:type="dxa"/>
            <w:shd w:val="clear" w:color="auto" w:fill="auto"/>
          </w:tcPr>
          <w:p w14:paraId="23B65A5D" w14:textId="77777777" w:rsidR="00E15164" w:rsidRPr="00CC2D36" w:rsidRDefault="00E15164" w:rsidP="009A2B3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  <w:sz w:val="17"/>
                <w:szCs w:val="17"/>
                <w:lang w:val="en-GB" w:eastAsia="de-DE"/>
              </w:rPr>
            </w:pPr>
          </w:p>
        </w:tc>
      </w:tr>
      <w:tr w:rsidR="00E15164" w:rsidRPr="00CC2D36" w14:paraId="43F4E6DF" w14:textId="77777777" w:rsidTr="009A2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5" w:type="dxa"/>
            <w:shd w:val="clear" w:color="auto" w:fill="auto"/>
          </w:tcPr>
          <w:p w14:paraId="3A4C893A" w14:textId="77777777" w:rsidR="00E15164" w:rsidRPr="00CC2D36" w:rsidRDefault="00E15164" w:rsidP="009A2B33">
            <w:pPr>
              <w:spacing w:before="0" w:after="0"/>
              <w:rPr>
                <w:rFonts w:ascii="Times" w:eastAsia="Times New Roman" w:hAnsi="Times" w:cs="Arial"/>
                <w:b w:val="0"/>
                <w:sz w:val="17"/>
                <w:szCs w:val="17"/>
                <w:lang w:val="en-GB" w:eastAsia="de-DE"/>
              </w:rPr>
            </w:pPr>
          </w:p>
          <w:p w14:paraId="25393EC1" w14:textId="77777777" w:rsidR="00E15164" w:rsidRPr="00CC2D36" w:rsidRDefault="00E15164" w:rsidP="009A2B33">
            <w:pPr>
              <w:spacing w:before="0" w:after="0"/>
              <w:rPr>
                <w:rFonts w:ascii="Times" w:eastAsia="Times New Roman" w:hAnsi="Times" w:cs="Arial"/>
                <w:b w:val="0"/>
                <w:sz w:val="17"/>
                <w:szCs w:val="17"/>
                <w:lang w:val="en-GB" w:eastAsia="de-DE"/>
              </w:rPr>
            </w:pPr>
            <w:r w:rsidRPr="00CC2D36">
              <w:rPr>
                <w:rFonts w:ascii="Times" w:eastAsia="Times New Roman" w:hAnsi="Times" w:cs="Arial"/>
                <w:sz w:val="17"/>
                <w:szCs w:val="17"/>
                <w:lang w:val="en-GB" w:eastAsia="de-DE"/>
              </w:rPr>
              <w:t>History of thymectomy</w:t>
            </w:r>
          </w:p>
          <w:p w14:paraId="20292CEF" w14:textId="77777777" w:rsidR="00E15164" w:rsidRPr="00CC2D36" w:rsidRDefault="00E15164" w:rsidP="009A2B33">
            <w:pPr>
              <w:spacing w:before="0" w:after="0"/>
              <w:rPr>
                <w:rFonts w:ascii="Times" w:eastAsia="Times New Roman" w:hAnsi="Times" w:cs="Arial"/>
                <w:b w:val="0"/>
                <w:bCs w:val="0"/>
                <w:sz w:val="17"/>
                <w:szCs w:val="17"/>
                <w:lang w:val="en-GB" w:eastAsia="de-DE"/>
              </w:rPr>
            </w:pPr>
          </w:p>
          <w:p w14:paraId="66AD96DA" w14:textId="77777777" w:rsidR="00E15164" w:rsidRPr="00CC2D36" w:rsidRDefault="00E15164" w:rsidP="009A2B33">
            <w:pPr>
              <w:spacing w:before="0" w:after="0"/>
              <w:rPr>
                <w:rFonts w:ascii="Times" w:eastAsia="Times New Roman" w:hAnsi="Times" w:cs="Arial"/>
                <w:b w:val="0"/>
                <w:bCs w:val="0"/>
                <w:sz w:val="17"/>
                <w:szCs w:val="17"/>
                <w:lang w:val="en-GB" w:eastAsia="de-DE"/>
              </w:rPr>
            </w:pPr>
            <w:r w:rsidRPr="00CC2D36">
              <w:rPr>
                <w:rFonts w:ascii="Times" w:eastAsia="Times New Roman" w:hAnsi="Times" w:cs="Arial"/>
                <w:sz w:val="17"/>
                <w:szCs w:val="17"/>
                <w:lang w:val="en-GB" w:eastAsia="de-DE"/>
              </w:rPr>
              <w:t>Thymoma, N (%)</w:t>
            </w:r>
          </w:p>
          <w:p w14:paraId="2C8114B8" w14:textId="77777777" w:rsidR="00E15164" w:rsidRPr="00CC2D36" w:rsidRDefault="00E15164" w:rsidP="009A2B33">
            <w:pPr>
              <w:spacing w:before="0" w:after="0"/>
              <w:rPr>
                <w:rFonts w:ascii="Times" w:eastAsia="Times New Roman" w:hAnsi="Times" w:cs="Arial"/>
                <w:caps w:val="0"/>
                <w:sz w:val="17"/>
                <w:szCs w:val="17"/>
                <w:lang w:val="en-GB" w:eastAsia="de-DE"/>
              </w:rPr>
            </w:pPr>
            <w:r w:rsidRPr="00CC2D36">
              <w:rPr>
                <w:rFonts w:ascii="Times" w:eastAsia="Times New Roman" w:hAnsi="Times" w:cs="Arial"/>
                <w:b w:val="0"/>
                <w:bCs w:val="0"/>
                <w:sz w:val="17"/>
                <w:szCs w:val="17"/>
                <w:lang w:val="en-GB" w:eastAsia="de-DE"/>
              </w:rPr>
              <w:t>(missing)</w:t>
            </w:r>
          </w:p>
          <w:p w14:paraId="6F04A36B" w14:textId="77777777" w:rsidR="00E15164" w:rsidRPr="00CC2D36" w:rsidRDefault="00E15164" w:rsidP="009A2B33">
            <w:pPr>
              <w:spacing w:before="0" w:after="0"/>
              <w:rPr>
                <w:rFonts w:ascii="Times" w:eastAsia="Times New Roman" w:hAnsi="Times" w:cs="Arial"/>
                <w:b w:val="0"/>
                <w:bCs w:val="0"/>
                <w:sz w:val="17"/>
                <w:szCs w:val="17"/>
                <w:lang w:val="en-GB" w:eastAsia="de-DE"/>
              </w:rPr>
            </w:pPr>
          </w:p>
        </w:tc>
        <w:tc>
          <w:tcPr>
            <w:tcW w:w="2470" w:type="dxa"/>
            <w:shd w:val="clear" w:color="auto" w:fill="auto"/>
          </w:tcPr>
          <w:p w14:paraId="1FFE3224" w14:textId="77777777" w:rsidR="00E15164" w:rsidRPr="00CC2D36" w:rsidRDefault="00E15164" w:rsidP="009A2B33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  <w:sz w:val="17"/>
                <w:szCs w:val="17"/>
                <w:lang w:val="en-GB" w:eastAsia="de-DE"/>
              </w:rPr>
            </w:pPr>
          </w:p>
          <w:p w14:paraId="75D642B3" w14:textId="77777777" w:rsidR="00E15164" w:rsidRPr="00CC2D36" w:rsidRDefault="00E15164" w:rsidP="009A2B33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  <w:sz w:val="17"/>
                <w:szCs w:val="17"/>
                <w:lang w:val="en-GB" w:eastAsia="de-DE"/>
              </w:rPr>
            </w:pPr>
            <w:r w:rsidRPr="00CC2D36">
              <w:rPr>
                <w:rFonts w:ascii="Times" w:eastAsia="Times New Roman" w:hAnsi="Times" w:cs="Arial"/>
                <w:color w:val="000000"/>
                <w:sz w:val="17"/>
                <w:szCs w:val="17"/>
                <w:lang w:val="en-GB" w:eastAsia="de-DE"/>
              </w:rPr>
              <w:t>2 (29%)</w:t>
            </w:r>
          </w:p>
          <w:p w14:paraId="37C9D300" w14:textId="77777777" w:rsidR="00E15164" w:rsidRPr="00CC2D36" w:rsidRDefault="00E15164" w:rsidP="009A2B33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  <w:sz w:val="17"/>
                <w:szCs w:val="17"/>
                <w:lang w:val="en-GB" w:eastAsia="de-DE"/>
              </w:rPr>
            </w:pPr>
          </w:p>
          <w:p w14:paraId="54B07825" w14:textId="77777777" w:rsidR="00E15164" w:rsidRPr="00CC2D36" w:rsidRDefault="00E15164" w:rsidP="009A2B33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  <w:sz w:val="17"/>
                <w:szCs w:val="17"/>
                <w:lang w:val="en-GB" w:eastAsia="de-DE"/>
              </w:rPr>
            </w:pPr>
            <w:r w:rsidRPr="00CC2D36">
              <w:rPr>
                <w:rFonts w:ascii="Times" w:eastAsia="Times New Roman" w:hAnsi="Times" w:cs="Arial"/>
                <w:color w:val="000000"/>
                <w:sz w:val="17"/>
                <w:szCs w:val="17"/>
                <w:lang w:val="en-GB" w:eastAsia="de-DE"/>
              </w:rPr>
              <w:t>0 (0%)</w:t>
            </w:r>
          </w:p>
          <w:p w14:paraId="10FE18C8" w14:textId="77777777" w:rsidR="00E15164" w:rsidRPr="00CC2D36" w:rsidRDefault="00E15164" w:rsidP="009A2B33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b/>
                <w:bCs/>
                <w:color w:val="000000"/>
                <w:sz w:val="17"/>
                <w:szCs w:val="17"/>
                <w:lang w:val="en-GB" w:eastAsia="de-DE"/>
              </w:rPr>
            </w:pPr>
            <w:r w:rsidRPr="00CC2D36">
              <w:rPr>
                <w:rFonts w:ascii="Times" w:eastAsia="Times New Roman" w:hAnsi="Times" w:cs="Arial"/>
                <w:color w:val="000000"/>
                <w:sz w:val="17"/>
                <w:szCs w:val="17"/>
                <w:lang w:val="en-GB" w:eastAsia="de-DE"/>
              </w:rPr>
              <w:t>(0)</w:t>
            </w:r>
          </w:p>
        </w:tc>
        <w:tc>
          <w:tcPr>
            <w:tcW w:w="2470" w:type="dxa"/>
            <w:shd w:val="clear" w:color="auto" w:fill="auto"/>
          </w:tcPr>
          <w:p w14:paraId="7F09755D" w14:textId="77777777" w:rsidR="00E15164" w:rsidRPr="00CC2D36" w:rsidRDefault="00E15164" w:rsidP="009A2B33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  <w:sz w:val="17"/>
                <w:szCs w:val="17"/>
                <w:lang w:val="en-GB" w:eastAsia="de-DE"/>
              </w:rPr>
            </w:pPr>
          </w:p>
          <w:p w14:paraId="28E86048" w14:textId="77777777" w:rsidR="00E15164" w:rsidRPr="00CC2D36" w:rsidRDefault="00E15164" w:rsidP="009A2B33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  <w:sz w:val="17"/>
                <w:szCs w:val="17"/>
                <w:lang w:val="en-GB" w:eastAsia="de-DE"/>
              </w:rPr>
            </w:pPr>
            <w:r w:rsidRPr="00CC2D36">
              <w:rPr>
                <w:rFonts w:ascii="Times" w:eastAsia="Times New Roman" w:hAnsi="Times" w:cs="Arial"/>
                <w:color w:val="000000"/>
                <w:sz w:val="17"/>
                <w:szCs w:val="17"/>
                <w:lang w:val="en-GB" w:eastAsia="de-DE"/>
              </w:rPr>
              <w:t>52 (39%)</w:t>
            </w:r>
          </w:p>
          <w:p w14:paraId="75C2686B" w14:textId="77777777" w:rsidR="00E15164" w:rsidRPr="00CC2D36" w:rsidRDefault="00E15164" w:rsidP="009A2B33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  <w:sz w:val="17"/>
                <w:szCs w:val="17"/>
                <w:lang w:val="en-GB" w:eastAsia="de-DE"/>
              </w:rPr>
            </w:pPr>
          </w:p>
          <w:p w14:paraId="3E2CCEE7" w14:textId="77777777" w:rsidR="00E15164" w:rsidRPr="00CC2D36" w:rsidRDefault="00E15164" w:rsidP="009A2B33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  <w:sz w:val="17"/>
                <w:szCs w:val="17"/>
                <w:lang w:val="en-GB" w:eastAsia="de-DE"/>
              </w:rPr>
            </w:pPr>
            <w:r w:rsidRPr="00CC2D36">
              <w:rPr>
                <w:rFonts w:ascii="Times" w:eastAsia="Times New Roman" w:hAnsi="Times" w:cs="Arial"/>
                <w:color w:val="000000"/>
                <w:sz w:val="17"/>
                <w:szCs w:val="17"/>
                <w:lang w:val="en-GB" w:eastAsia="de-DE"/>
              </w:rPr>
              <w:t>1 (2%)</w:t>
            </w:r>
          </w:p>
          <w:p w14:paraId="580A3B79" w14:textId="77777777" w:rsidR="00E15164" w:rsidRPr="00CC2D36" w:rsidRDefault="00E15164" w:rsidP="009A2B33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  <w:sz w:val="17"/>
                <w:szCs w:val="17"/>
                <w:lang w:val="en-GB" w:eastAsia="de-DE"/>
              </w:rPr>
            </w:pPr>
            <w:r w:rsidRPr="00CC2D36">
              <w:rPr>
                <w:rFonts w:ascii="Times" w:eastAsia="Times New Roman" w:hAnsi="Times" w:cs="Arial"/>
                <w:color w:val="000000"/>
                <w:sz w:val="17"/>
                <w:szCs w:val="17"/>
                <w:lang w:val="en-GB" w:eastAsia="de-DE"/>
              </w:rPr>
              <w:t>(76)</w:t>
            </w:r>
          </w:p>
        </w:tc>
        <w:tc>
          <w:tcPr>
            <w:tcW w:w="382" w:type="dxa"/>
            <w:shd w:val="clear" w:color="auto" w:fill="auto"/>
          </w:tcPr>
          <w:p w14:paraId="1B987CB5" w14:textId="77777777" w:rsidR="00E15164" w:rsidRPr="00CC2D36" w:rsidRDefault="00E15164" w:rsidP="009A2B3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  <w:sz w:val="17"/>
                <w:szCs w:val="17"/>
                <w:lang w:val="en-GB" w:eastAsia="de-DE"/>
              </w:rPr>
            </w:pPr>
          </w:p>
        </w:tc>
      </w:tr>
      <w:tr w:rsidR="00E15164" w:rsidRPr="00CC2D36" w14:paraId="0027BF03" w14:textId="77777777" w:rsidTr="009A2B33">
        <w:trPr>
          <w:trHeight w:val="1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5" w:type="dxa"/>
            <w:shd w:val="clear" w:color="auto" w:fill="auto"/>
          </w:tcPr>
          <w:p w14:paraId="2549DEEB" w14:textId="77777777" w:rsidR="00E15164" w:rsidRPr="00CC2D36" w:rsidRDefault="00E15164" w:rsidP="009A2B33">
            <w:pPr>
              <w:spacing w:before="0" w:after="0"/>
              <w:rPr>
                <w:rFonts w:ascii="Times" w:eastAsia="Times New Roman" w:hAnsi="Times" w:cs="Arial"/>
                <w:b w:val="0"/>
                <w:sz w:val="17"/>
                <w:szCs w:val="17"/>
                <w:lang w:val="en-GB" w:eastAsia="de-DE"/>
              </w:rPr>
            </w:pPr>
            <w:r w:rsidRPr="00CC2D36">
              <w:rPr>
                <w:rFonts w:ascii="Times" w:eastAsia="Times New Roman" w:hAnsi="Times" w:cs="Arial"/>
                <w:sz w:val="17"/>
                <w:szCs w:val="17"/>
                <w:lang w:val="en-GB" w:eastAsia="de-DE"/>
              </w:rPr>
              <w:lastRenderedPageBreak/>
              <w:t>MG-specific treatment at baseline , N(%)</w:t>
            </w:r>
          </w:p>
          <w:p w14:paraId="1DF9920C" w14:textId="77777777" w:rsidR="00E15164" w:rsidRPr="00CC2D36" w:rsidRDefault="00E15164" w:rsidP="009A2B33">
            <w:pPr>
              <w:autoSpaceDE w:val="0"/>
              <w:autoSpaceDN w:val="0"/>
              <w:adjustRightInd w:val="0"/>
              <w:spacing w:before="0" w:after="0"/>
              <w:rPr>
                <w:rFonts w:ascii="Times" w:eastAsia="Times New Roman" w:hAnsi="Times" w:cs="Arial"/>
                <w:b w:val="0"/>
                <w:sz w:val="17"/>
                <w:szCs w:val="17"/>
                <w:lang w:val="en-GB" w:eastAsia="de-DE"/>
              </w:rPr>
            </w:pPr>
            <w:r w:rsidRPr="00CC2D36">
              <w:rPr>
                <w:rFonts w:ascii="Times" w:eastAsia="Times New Roman" w:hAnsi="Times" w:cs="Arial"/>
                <w:sz w:val="17"/>
                <w:szCs w:val="17"/>
                <w:lang w:eastAsia="de-DE"/>
              </w:rPr>
              <w:t xml:space="preserve">    </w:t>
            </w:r>
            <w:r w:rsidRPr="00CC2D36">
              <w:rPr>
                <w:rFonts w:ascii="Times" w:eastAsia="Times New Roman" w:hAnsi="Times" w:cs="Arial"/>
                <w:sz w:val="17"/>
                <w:szCs w:val="17"/>
                <w:lang w:val="en-GB" w:eastAsia="de-DE"/>
              </w:rPr>
              <w:t>Azathioprine</w:t>
            </w:r>
          </w:p>
          <w:p w14:paraId="0A64A470" w14:textId="77777777" w:rsidR="00E15164" w:rsidRPr="00CC2D36" w:rsidRDefault="00E15164" w:rsidP="009A2B33">
            <w:pPr>
              <w:spacing w:before="0" w:after="0"/>
              <w:rPr>
                <w:rFonts w:ascii="Times" w:eastAsia="Times New Roman" w:hAnsi="Times" w:cs="Arial"/>
                <w:b w:val="0"/>
                <w:sz w:val="17"/>
                <w:szCs w:val="17"/>
                <w:lang w:val="en-GB" w:eastAsia="de-DE"/>
              </w:rPr>
            </w:pPr>
            <w:r w:rsidRPr="00CC2D36">
              <w:rPr>
                <w:rFonts w:ascii="Times" w:eastAsia="Times New Roman" w:hAnsi="Times" w:cs="Arial"/>
                <w:sz w:val="17"/>
                <w:szCs w:val="17"/>
                <w:lang w:val="en-GB" w:eastAsia="de-DE"/>
              </w:rPr>
              <w:t xml:space="preserve">    MycophenolatE mofetil</w:t>
            </w:r>
          </w:p>
          <w:p w14:paraId="52051A81" w14:textId="77777777" w:rsidR="00E15164" w:rsidRPr="00CC2D36" w:rsidRDefault="00E15164" w:rsidP="009A2B33">
            <w:pPr>
              <w:spacing w:before="0" w:after="0"/>
              <w:rPr>
                <w:rFonts w:ascii="Times" w:eastAsia="Times New Roman" w:hAnsi="Times" w:cs="Arial"/>
                <w:b w:val="0"/>
                <w:sz w:val="17"/>
                <w:szCs w:val="17"/>
                <w:lang w:val="en-GB" w:eastAsia="de-DE"/>
              </w:rPr>
            </w:pPr>
            <w:r w:rsidRPr="00CC2D36">
              <w:rPr>
                <w:rFonts w:ascii="Times" w:eastAsia="Times New Roman" w:hAnsi="Times" w:cs="Arial"/>
                <w:sz w:val="17"/>
                <w:szCs w:val="17"/>
                <w:lang w:val="en-GB" w:eastAsia="de-DE"/>
              </w:rPr>
              <w:t xml:space="preserve">    Methotrexate</w:t>
            </w:r>
          </w:p>
          <w:p w14:paraId="28D69B16" w14:textId="77777777" w:rsidR="00E15164" w:rsidRPr="00CC2D36" w:rsidRDefault="00E15164" w:rsidP="009A2B33">
            <w:pPr>
              <w:spacing w:before="0" w:after="0"/>
              <w:rPr>
                <w:rFonts w:ascii="Times" w:eastAsia="Times New Roman" w:hAnsi="Times" w:cs="Arial"/>
                <w:b w:val="0"/>
                <w:sz w:val="17"/>
                <w:szCs w:val="17"/>
                <w:lang w:val="en-GB" w:eastAsia="de-DE"/>
              </w:rPr>
            </w:pPr>
            <w:r w:rsidRPr="00CC2D36">
              <w:rPr>
                <w:rFonts w:ascii="Times" w:eastAsia="Times New Roman" w:hAnsi="Times" w:cs="Arial"/>
                <w:sz w:val="17"/>
                <w:szCs w:val="17"/>
                <w:lang w:val="en-GB" w:eastAsia="de-DE"/>
              </w:rPr>
              <w:t xml:space="preserve">    Rituximab</w:t>
            </w:r>
          </w:p>
          <w:p w14:paraId="4C0854C3" w14:textId="77777777" w:rsidR="00E15164" w:rsidRPr="00CC2D36" w:rsidRDefault="00E15164" w:rsidP="009A2B33">
            <w:pPr>
              <w:spacing w:before="0" w:after="0"/>
              <w:rPr>
                <w:rFonts w:ascii="Times" w:eastAsia="Times New Roman" w:hAnsi="Times" w:cs="Arial"/>
                <w:b w:val="0"/>
                <w:sz w:val="17"/>
                <w:szCs w:val="17"/>
                <w:lang w:val="en-GB" w:eastAsia="de-DE"/>
              </w:rPr>
            </w:pPr>
            <w:r w:rsidRPr="00CC2D36">
              <w:rPr>
                <w:rFonts w:ascii="Times" w:eastAsia="Times New Roman" w:hAnsi="Times" w:cs="Arial"/>
                <w:sz w:val="17"/>
                <w:szCs w:val="17"/>
                <w:lang w:val="en-GB" w:eastAsia="de-DE"/>
              </w:rPr>
              <w:t xml:space="preserve">    Eculizumab </w:t>
            </w:r>
          </w:p>
          <w:p w14:paraId="76A89866" w14:textId="77777777" w:rsidR="00E15164" w:rsidRPr="00CC2D36" w:rsidRDefault="00E15164" w:rsidP="009A2B33">
            <w:pPr>
              <w:spacing w:before="0" w:after="0"/>
              <w:rPr>
                <w:rFonts w:ascii="Times" w:eastAsia="Times New Roman" w:hAnsi="Times" w:cs="Arial"/>
                <w:b w:val="0"/>
                <w:sz w:val="17"/>
                <w:szCs w:val="17"/>
                <w:lang w:val="en-GB" w:eastAsia="de-DE"/>
              </w:rPr>
            </w:pPr>
          </w:p>
          <w:p w14:paraId="3CEB7FE9" w14:textId="77777777" w:rsidR="00E15164" w:rsidRPr="00CC2D36" w:rsidRDefault="00E15164" w:rsidP="009A2B33">
            <w:pPr>
              <w:spacing w:before="0" w:after="0"/>
              <w:rPr>
                <w:rFonts w:ascii="Times" w:eastAsia="Calibri" w:hAnsi="Times" w:cs="Arial"/>
                <w:b w:val="0"/>
                <w:bCs w:val="0"/>
                <w:sz w:val="17"/>
                <w:szCs w:val="17"/>
                <w:lang w:val="en-GB"/>
              </w:rPr>
            </w:pPr>
            <w:r w:rsidRPr="00CC2D36">
              <w:rPr>
                <w:rFonts w:ascii="Times" w:eastAsia="Calibri" w:hAnsi="Times" w:cs="Arial"/>
                <w:sz w:val="17"/>
                <w:szCs w:val="17"/>
                <w:lang w:val="en-GB"/>
              </w:rPr>
              <w:t>s</w:t>
            </w:r>
            <w:r w:rsidRPr="00CC2D36">
              <w:rPr>
                <w:rFonts w:ascii="Times" w:eastAsia="Times New Roman" w:hAnsi="Times" w:cs="Arial"/>
                <w:sz w:val="17"/>
                <w:szCs w:val="17"/>
                <w:lang w:val="en-GB" w:eastAsia="de-DE"/>
              </w:rPr>
              <w:t xml:space="preserve">Nfl </w:t>
            </w:r>
            <w:r w:rsidRPr="00CC2D36">
              <w:rPr>
                <w:rFonts w:ascii="Times" w:eastAsia="Calibri" w:hAnsi="Times" w:cs="Arial"/>
                <w:sz w:val="17"/>
                <w:szCs w:val="17"/>
                <w:lang w:val="en-GB"/>
              </w:rPr>
              <w:t>(PG/ML), MEDIAN (IQR)</w:t>
            </w:r>
          </w:p>
          <w:p w14:paraId="3196D50D" w14:textId="77777777" w:rsidR="00E15164" w:rsidRPr="00CC2D36" w:rsidRDefault="00E15164" w:rsidP="009A2B33">
            <w:pPr>
              <w:spacing w:before="0" w:after="0"/>
              <w:rPr>
                <w:rFonts w:ascii="Times" w:eastAsia="Times New Roman" w:hAnsi="Times" w:cs="Arial"/>
                <w:sz w:val="17"/>
                <w:szCs w:val="17"/>
                <w:lang w:val="en-GB" w:eastAsia="de-DE"/>
              </w:rPr>
            </w:pPr>
          </w:p>
        </w:tc>
        <w:tc>
          <w:tcPr>
            <w:tcW w:w="2470" w:type="dxa"/>
            <w:shd w:val="clear" w:color="auto" w:fill="auto"/>
          </w:tcPr>
          <w:p w14:paraId="02783189" w14:textId="77777777" w:rsidR="00E15164" w:rsidRPr="00CC2D36" w:rsidRDefault="00E15164" w:rsidP="009A2B3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sz w:val="17"/>
                <w:szCs w:val="17"/>
                <w:lang w:val="en-GB" w:eastAsia="de-DE"/>
              </w:rPr>
            </w:pPr>
          </w:p>
          <w:p w14:paraId="58111821" w14:textId="77777777" w:rsidR="00E15164" w:rsidRPr="00CC2D36" w:rsidRDefault="00E15164" w:rsidP="009A2B3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  <w:sz w:val="17"/>
                <w:szCs w:val="17"/>
                <w:lang w:val="en-GB" w:eastAsia="de-DE"/>
              </w:rPr>
            </w:pPr>
            <w:r w:rsidRPr="00CC2D36">
              <w:rPr>
                <w:rFonts w:ascii="Times" w:eastAsia="Times New Roman" w:hAnsi="Times" w:cs="Arial"/>
                <w:color w:val="000000"/>
                <w:sz w:val="17"/>
                <w:szCs w:val="17"/>
                <w:lang w:val="en-GB" w:eastAsia="de-DE"/>
              </w:rPr>
              <w:t xml:space="preserve">  1 (14%)</w:t>
            </w:r>
          </w:p>
          <w:p w14:paraId="22D78F25" w14:textId="77777777" w:rsidR="00E15164" w:rsidRPr="00CC2D36" w:rsidRDefault="00E15164" w:rsidP="009A2B3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  <w:sz w:val="17"/>
                <w:szCs w:val="17"/>
                <w:lang w:val="en-GB" w:eastAsia="de-DE"/>
              </w:rPr>
            </w:pPr>
            <w:r w:rsidRPr="00CC2D36">
              <w:rPr>
                <w:rFonts w:ascii="Times" w:eastAsia="Times New Roman" w:hAnsi="Times" w:cs="Arial"/>
                <w:color w:val="000000"/>
                <w:sz w:val="17"/>
                <w:szCs w:val="17"/>
                <w:lang w:val="en-GB" w:eastAsia="de-DE"/>
              </w:rPr>
              <w:t xml:space="preserve">  2 (29%)</w:t>
            </w:r>
          </w:p>
          <w:p w14:paraId="429B512A" w14:textId="77777777" w:rsidR="00E15164" w:rsidRPr="00CC2D36" w:rsidRDefault="00E15164" w:rsidP="009A2B3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  <w:sz w:val="17"/>
                <w:szCs w:val="17"/>
                <w:lang w:val="en-GB" w:eastAsia="de-DE"/>
              </w:rPr>
            </w:pPr>
            <w:r w:rsidRPr="00CC2D36">
              <w:rPr>
                <w:rFonts w:ascii="Times" w:eastAsia="Times New Roman" w:hAnsi="Times" w:cs="Arial"/>
                <w:color w:val="000000"/>
                <w:sz w:val="17"/>
                <w:szCs w:val="17"/>
                <w:lang w:val="en-GB" w:eastAsia="de-DE"/>
              </w:rPr>
              <w:t xml:space="preserve">  1 (14%)</w:t>
            </w:r>
          </w:p>
          <w:p w14:paraId="5B85801D" w14:textId="77777777" w:rsidR="00E15164" w:rsidRPr="00CC2D36" w:rsidRDefault="00E15164" w:rsidP="009A2B33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  <w:sz w:val="17"/>
                <w:szCs w:val="17"/>
                <w:lang w:val="en-GB" w:eastAsia="de-DE"/>
              </w:rPr>
            </w:pPr>
            <w:r w:rsidRPr="00CC2D36">
              <w:rPr>
                <w:rFonts w:ascii="Times" w:eastAsia="Times New Roman" w:hAnsi="Times" w:cs="Arial"/>
                <w:color w:val="000000"/>
                <w:sz w:val="17"/>
                <w:szCs w:val="17"/>
                <w:lang w:val="en-GB" w:eastAsia="de-DE"/>
              </w:rPr>
              <w:t xml:space="preserve">  1 (14%)</w:t>
            </w:r>
          </w:p>
          <w:p w14:paraId="2B90B9CB" w14:textId="77777777" w:rsidR="00E15164" w:rsidRPr="00CC2D36" w:rsidRDefault="00E15164" w:rsidP="009A2B3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  <w:sz w:val="17"/>
                <w:szCs w:val="17"/>
                <w:lang w:val="en-GB" w:eastAsia="de-DE"/>
              </w:rPr>
            </w:pPr>
            <w:r w:rsidRPr="00CC2D36">
              <w:rPr>
                <w:rFonts w:ascii="Times" w:eastAsia="Times New Roman" w:hAnsi="Times" w:cs="Arial"/>
                <w:color w:val="000000"/>
                <w:sz w:val="17"/>
                <w:szCs w:val="17"/>
                <w:lang w:val="en-GB" w:eastAsia="de-DE"/>
              </w:rPr>
              <w:t xml:space="preserve">  0 (0%)  </w:t>
            </w:r>
          </w:p>
          <w:p w14:paraId="6A3471BE" w14:textId="77777777" w:rsidR="00E15164" w:rsidRPr="00CC2D36" w:rsidRDefault="00E15164" w:rsidP="009A2B3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  <w:sz w:val="17"/>
                <w:szCs w:val="17"/>
                <w:lang w:val="en-GB" w:eastAsia="de-DE"/>
              </w:rPr>
            </w:pPr>
          </w:p>
          <w:p w14:paraId="78FC6D6C" w14:textId="77777777" w:rsidR="00E15164" w:rsidRPr="00CC2D36" w:rsidRDefault="00E15164" w:rsidP="009A2B3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  <w:sz w:val="17"/>
                <w:szCs w:val="17"/>
                <w:lang w:val="en-GB" w:eastAsia="de-DE"/>
              </w:rPr>
            </w:pPr>
            <w:r w:rsidRPr="00CC2D36">
              <w:rPr>
                <w:rFonts w:ascii="Times" w:eastAsia="Times New Roman" w:hAnsi="Times" w:cs="Arial"/>
                <w:color w:val="000000"/>
                <w:sz w:val="17"/>
                <w:szCs w:val="17"/>
                <w:lang w:val="en-GB" w:eastAsia="de-DE"/>
              </w:rPr>
              <w:t>49.8 (47.5-71.6)</w:t>
            </w:r>
          </w:p>
          <w:p w14:paraId="06FEBB8E" w14:textId="77777777" w:rsidR="00E15164" w:rsidRPr="00CC2D36" w:rsidRDefault="00E15164" w:rsidP="009A2B3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b/>
                <w:bCs/>
                <w:sz w:val="17"/>
                <w:szCs w:val="17"/>
                <w:lang w:val="en-GB" w:eastAsia="de-DE"/>
              </w:rPr>
            </w:pPr>
          </w:p>
        </w:tc>
        <w:tc>
          <w:tcPr>
            <w:tcW w:w="2470" w:type="dxa"/>
            <w:shd w:val="clear" w:color="auto" w:fill="auto"/>
          </w:tcPr>
          <w:p w14:paraId="756DD8AD" w14:textId="77777777" w:rsidR="00E15164" w:rsidRPr="00CC2D36" w:rsidRDefault="00E15164" w:rsidP="009A2B3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sz w:val="17"/>
                <w:szCs w:val="17"/>
                <w:lang w:val="en-GB" w:eastAsia="de-DE"/>
              </w:rPr>
            </w:pPr>
          </w:p>
          <w:p w14:paraId="121E577E" w14:textId="77777777" w:rsidR="00E15164" w:rsidRPr="00CC2D36" w:rsidRDefault="00E15164" w:rsidP="009A2B3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  <w:sz w:val="17"/>
                <w:szCs w:val="17"/>
                <w:lang w:val="en-GB" w:eastAsia="de-DE"/>
              </w:rPr>
            </w:pPr>
            <w:r w:rsidRPr="00CC2D36">
              <w:rPr>
                <w:rFonts w:ascii="Times" w:eastAsia="Times New Roman" w:hAnsi="Times" w:cs="Arial"/>
                <w:color w:val="000000"/>
                <w:sz w:val="17"/>
                <w:szCs w:val="17"/>
                <w:lang w:val="en-GB" w:eastAsia="de-DE"/>
              </w:rPr>
              <w:t>45 (34%)</w:t>
            </w:r>
          </w:p>
          <w:p w14:paraId="310F2CF4" w14:textId="77777777" w:rsidR="00E15164" w:rsidRPr="00CC2D36" w:rsidRDefault="00E15164" w:rsidP="009A2B3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  <w:sz w:val="17"/>
                <w:szCs w:val="17"/>
                <w:lang w:val="en-GB" w:eastAsia="de-DE"/>
              </w:rPr>
            </w:pPr>
            <w:r w:rsidRPr="00CC2D36">
              <w:rPr>
                <w:rFonts w:ascii="Times" w:eastAsia="Times New Roman" w:hAnsi="Times" w:cs="Arial"/>
                <w:color w:val="000000"/>
                <w:sz w:val="17"/>
                <w:szCs w:val="17"/>
                <w:lang w:val="en-GB" w:eastAsia="de-DE"/>
              </w:rPr>
              <w:t xml:space="preserve"> 15 (11%)</w:t>
            </w:r>
          </w:p>
          <w:p w14:paraId="2E3C5E9D" w14:textId="77777777" w:rsidR="00E15164" w:rsidRPr="00CC2D36" w:rsidRDefault="00E15164" w:rsidP="009A2B3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  <w:sz w:val="17"/>
                <w:szCs w:val="17"/>
                <w:lang w:val="en-GB" w:eastAsia="de-DE"/>
              </w:rPr>
            </w:pPr>
            <w:r w:rsidRPr="00CC2D36">
              <w:rPr>
                <w:rFonts w:ascii="Times" w:eastAsia="Times New Roman" w:hAnsi="Times" w:cs="Arial"/>
                <w:color w:val="000000"/>
                <w:sz w:val="17"/>
                <w:szCs w:val="17"/>
                <w:lang w:val="en-GB" w:eastAsia="de-DE"/>
              </w:rPr>
              <w:t xml:space="preserve">  6 (4%)</w:t>
            </w:r>
          </w:p>
          <w:p w14:paraId="5D067BEF" w14:textId="77777777" w:rsidR="00E15164" w:rsidRPr="00CC2D36" w:rsidRDefault="00E15164" w:rsidP="009A2B33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  <w:sz w:val="17"/>
                <w:szCs w:val="17"/>
                <w:lang w:val="en-GB" w:eastAsia="de-DE"/>
              </w:rPr>
            </w:pPr>
            <w:r w:rsidRPr="00CC2D36">
              <w:rPr>
                <w:rFonts w:ascii="Times" w:eastAsia="Times New Roman" w:hAnsi="Times" w:cs="Arial"/>
                <w:color w:val="000000"/>
                <w:sz w:val="17"/>
                <w:szCs w:val="17"/>
                <w:lang w:val="en-GB" w:eastAsia="de-DE"/>
              </w:rPr>
              <w:t xml:space="preserve">  4 (3%)</w:t>
            </w:r>
          </w:p>
          <w:p w14:paraId="5CCD63ED" w14:textId="77777777" w:rsidR="00E15164" w:rsidRPr="00CC2D36" w:rsidRDefault="00E15164" w:rsidP="009A2B3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  <w:sz w:val="17"/>
                <w:szCs w:val="17"/>
                <w:lang w:val="en-GB" w:eastAsia="de-DE"/>
              </w:rPr>
            </w:pPr>
            <w:r w:rsidRPr="00CC2D36">
              <w:rPr>
                <w:rFonts w:ascii="Times" w:eastAsia="Times New Roman" w:hAnsi="Times" w:cs="Arial"/>
                <w:color w:val="000000"/>
                <w:sz w:val="17"/>
                <w:szCs w:val="17"/>
                <w:lang w:val="en-GB" w:eastAsia="de-DE"/>
              </w:rPr>
              <w:t xml:space="preserve">  1 (1%)  </w:t>
            </w:r>
          </w:p>
          <w:p w14:paraId="4E7F6EB6" w14:textId="77777777" w:rsidR="00E15164" w:rsidRPr="00CC2D36" w:rsidRDefault="00E15164" w:rsidP="009A2B3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  <w:sz w:val="17"/>
                <w:szCs w:val="17"/>
                <w:lang w:val="en-GB" w:eastAsia="de-DE"/>
              </w:rPr>
            </w:pPr>
          </w:p>
          <w:p w14:paraId="09C72060" w14:textId="77777777" w:rsidR="00E15164" w:rsidRPr="00CC2D36" w:rsidRDefault="00E15164" w:rsidP="009A2B3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  <w:sz w:val="17"/>
                <w:szCs w:val="17"/>
                <w:lang w:val="en-GB" w:eastAsia="de-DE"/>
              </w:rPr>
            </w:pPr>
            <w:r w:rsidRPr="00CC2D36">
              <w:rPr>
                <w:rFonts w:ascii="Times" w:eastAsia="Times New Roman" w:hAnsi="Times" w:cs="Arial"/>
                <w:color w:val="000000"/>
                <w:sz w:val="17"/>
                <w:szCs w:val="17"/>
                <w:lang w:val="en-GB" w:eastAsia="de-DE"/>
              </w:rPr>
              <w:t>11.2 (6.8-22.3)</w:t>
            </w:r>
          </w:p>
          <w:p w14:paraId="3731B7B3" w14:textId="77777777" w:rsidR="00E15164" w:rsidRPr="00CC2D36" w:rsidRDefault="00E15164" w:rsidP="009A2B3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  <w:sz w:val="17"/>
                <w:szCs w:val="17"/>
                <w:lang w:val="en-GB" w:eastAsia="de-DE"/>
              </w:rPr>
            </w:pPr>
          </w:p>
          <w:p w14:paraId="09612A0B" w14:textId="77777777" w:rsidR="00E15164" w:rsidRPr="00CC2D36" w:rsidRDefault="00E15164" w:rsidP="009A2B3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sz w:val="17"/>
                <w:szCs w:val="17"/>
                <w:lang w:val="en-GB" w:eastAsia="de-DE"/>
              </w:rPr>
            </w:pPr>
          </w:p>
        </w:tc>
        <w:tc>
          <w:tcPr>
            <w:tcW w:w="382" w:type="dxa"/>
            <w:shd w:val="clear" w:color="auto" w:fill="auto"/>
          </w:tcPr>
          <w:p w14:paraId="6F969D91" w14:textId="77777777" w:rsidR="00E15164" w:rsidRPr="00CC2D36" w:rsidRDefault="00E15164" w:rsidP="009A2B3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  <w:sz w:val="17"/>
                <w:szCs w:val="17"/>
                <w:lang w:val="en-GB" w:eastAsia="de-DE"/>
              </w:rPr>
            </w:pPr>
          </w:p>
        </w:tc>
      </w:tr>
    </w:tbl>
    <w:p w14:paraId="0FD788F8" w14:textId="77777777" w:rsidR="00E15164" w:rsidRDefault="00E15164" w:rsidP="00E15164">
      <w:pPr>
        <w:spacing w:after="197"/>
        <w:rPr>
          <w:rFonts w:ascii="Times" w:hAnsi="Times" w:cs="Arial"/>
          <w:szCs w:val="24"/>
        </w:rPr>
      </w:pPr>
      <w:r w:rsidRPr="00CC2D36">
        <w:rPr>
          <w:rFonts w:ascii="Times" w:eastAsia="Arial" w:hAnsi="Times" w:cs="Arial"/>
          <w:szCs w:val="24"/>
        </w:rPr>
        <w:t xml:space="preserve">Results presented as median (IQR) or n (%). Disease duration is the time from diagnosis until baseline. </w:t>
      </w:r>
      <w:r w:rsidRPr="00CC2D36">
        <w:rPr>
          <w:rFonts w:ascii="Times" w:hAnsi="Times" w:cs="Arial"/>
          <w:i/>
          <w:color w:val="000000"/>
          <w:szCs w:val="24"/>
        </w:rPr>
        <w:t>Abbreviations</w:t>
      </w:r>
      <w:r w:rsidRPr="00CC2D36">
        <w:rPr>
          <w:rFonts w:ascii="Times" w:hAnsi="Times" w:cs="Arial"/>
          <w:color w:val="000000"/>
          <w:szCs w:val="24"/>
        </w:rPr>
        <w:t>:</w:t>
      </w:r>
      <w:r w:rsidRPr="00CC2D36">
        <w:rPr>
          <w:rFonts w:ascii="Times" w:eastAsia="Arial" w:hAnsi="Times" w:cs="Arial"/>
          <w:b/>
          <w:color w:val="000000"/>
          <w:szCs w:val="24"/>
        </w:rPr>
        <w:t xml:space="preserve"> </w:t>
      </w:r>
      <w:proofErr w:type="spellStart"/>
      <w:r w:rsidRPr="00CC2D36">
        <w:rPr>
          <w:rFonts w:ascii="Times" w:eastAsia="Arial" w:hAnsi="Times" w:cs="Arial"/>
          <w:color w:val="000000"/>
          <w:szCs w:val="24"/>
        </w:rPr>
        <w:t>AChR</w:t>
      </w:r>
      <w:proofErr w:type="spellEnd"/>
      <w:r w:rsidRPr="00CC2D36">
        <w:rPr>
          <w:rFonts w:ascii="Times" w:eastAsia="Arial" w:hAnsi="Times" w:cs="Arial"/>
          <w:color w:val="000000"/>
          <w:szCs w:val="24"/>
        </w:rPr>
        <w:t xml:space="preserve">-+=acetylcholine receptor antibody positive MG-patients, </w:t>
      </w:r>
      <w:r w:rsidRPr="00CC2D36">
        <w:rPr>
          <w:rFonts w:ascii="Times" w:hAnsi="Times" w:cs="Arial"/>
          <w:szCs w:val="24"/>
        </w:rPr>
        <w:t>IQR</w:t>
      </w:r>
      <w:r w:rsidRPr="00CC2D36">
        <w:rPr>
          <w:rFonts w:ascii="Times" w:hAnsi="Times" w:cs="Arial"/>
        </w:rPr>
        <w:t xml:space="preserve"> </w:t>
      </w:r>
      <w:r w:rsidRPr="00CC2D36">
        <w:rPr>
          <w:rFonts w:ascii="Times" w:hAnsi="Times" w:cs="Arial"/>
          <w:szCs w:val="24"/>
        </w:rPr>
        <w:t>=</w:t>
      </w:r>
      <w:r w:rsidRPr="00CC2D36">
        <w:rPr>
          <w:rFonts w:ascii="Times" w:hAnsi="Times" w:cs="Arial"/>
        </w:rPr>
        <w:t xml:space="preserve"> </w:t>
      </w:r>
      <w:r w:rsidRPr="00CC2D36">
        <w:rPr>
          <w:rFonts w:ascii="Times" w:hAnsi="Times" w:cs="Arial"/>
          <w:szCs w:val="24"/>
        </w:rPr>
        <w:t>interquartile range; LRP4+</w:t>
      </w:r>
      <w:r w:rsidRPr="00CC2D36">
        <w:rPr>
          <w:rFonts w:ascii="Times" w:hAnsi="Times" w:cs="Arial"/>
        </w:rPr>
        <w:t xml:space="preserve"> </w:t>
      </w:r>
      <w:r w:rsidRPr="00CC2D36">
        <w:rPr>
          <w:rFonts w:ascii="Times" w:hAnsi="Times" w:cs="Arial"/>
          <w:szCs w:val="24"/>
        </w:rPr>
        <w:t>=</w:t>
      </w:r>
      <w:r w:rsidRPr="00CC2D36">
        <w:rPr>
          <w:rFonts w:ascii="Times" w:hAnsi="Times" w:cs="Arial"/>
        </w:rPr>
        <w:t xml:space="preserve"> </w:t>
      </w:r>
      <w:r w:rsidRPr="00CC2D36">
        <w:rPr>
          <w:rFonts w:ascii="Times" w:hAnsi="Times" w:cs="Arial"/>
          <w:szCs w:val="24"/>
        </w:rPr>
        <w:t>lipoprotein related peptide 4 positive MG-patients, MG</w:t>
      </w:r>
      <w:r w:rsidRPr="00CC2D36">
        <w:rPr>
          <w:rFonts w:ascii="Times" w:hAnsi="Times" w:cs="Arial"/>
        </w:rPr>
        <w:t xml:space="preserve"> </w:t>
      </w:r>
      <w:r w:rsidRPr="00CC2D36">
        <w:rPr>
          <w:rFonts w:ascii="Times" w:hAnsi="Times" w:cs="Arial"/>
          <w:szCs w:val="24"/>
        </w:rPr>
        <w:t>=</w:t>
      </w:r>
      <w:r w:rsidRPr="00CC2D36">
        <w:rPr>
          <w:rFonts w:ascii="Times" w:hAnsi="Times" w:cs="Arial"/>
        </w:rPr>
        <w:t xml:space="preserve"> </w:t>
      </w:r>
      <w:r w:rsidRPr="00CC2D36">
        <w:rPr>
          <w:rFonts w:ascii="Times" w:hAnsi="Times" w:cs="Arial"/>
          <w:szCs w:val="24"/>
        </w:rPr>
        <w:t>myasthenia gravis</w:t>
      </w:r>
      <w:r w:rsidRPr="00CC2D36">
        <w:rPr>
          <w:rFonts w:ascii="Times" w:hAnsi="Times" w:cs="Arial"/>
        </w:rPr>
        <w:t xml:space="preserve">, </w:t>
      </w:r>
      <w:r w:rsidRPr="00CC2D36">
        <w:rPr>
          <w:rFonts w:ascii="Times" w:hAnsi="Times" w:cs="Arial"/>
          <w:szCs w:val="24"/>
        </w:rPr>
        <w:t>MG-ADL</w:t>
      </w:r>
      <w:r w:rsidRPr="00CC2D36">
        <w:rPr>
          <w:rFonts w:ascii="Times" w:hAnsi="Times" w:cs="Arial"/>
        </w:rPr>
        <w:t xml:space="preserve"> </w:t>
      </w:r>
      <w:r w:rsidRPr="00CC2D36">
        <w:rPr>
          <w:rFonts w:ascii="Times" w:hAnsi="Times" w:cs="Arial"/>
          <w:szCs w:val="24"/>
        </w:rPr>
        <w:t>=</w:t>
      </w:r>
      <w:r w:rsidRPr="00CC2D36">
        <w:rPr>
          <w:rFonts w:ascii="Times" w:hAnsi="Times" w:cs="Arial"/>
        </w:rPr>
        <w:t xml:space="preserve"> </w:t>
      </w:r>
      <w:r w:rsidRPr="00CC2D36">
        <w:rPr>
          <w:rFonts w:ascii="Times" w:hAnsi="Times" w:cs="Arial"/>
          <w:szCs w:val="24"/>
        </w:rPr>
        <w:t xml:space="preserve">MG activity of daily life score, </w:t>
      </w:r>
      <w:r w:rsidRPr="00CC2D36">
        <w:rPr>
          <w:rFonts w:ascii="Times" w:eastAsia="Arial" w:hAnsi="Times" w:cs="Arial"/>
          <w:szCs w:val="24"/>
        </w:rPr>
        <w:t>MGFA</w:t>
      </w:r>
      <w:r w:rsidRPr="00CC2D36">
        <w:rPr>
          <w:rFonts w:ascii="Times" w:eastAsia="Arial" w:hAnsi="Times" w:cs="Arial"/>
        </w:rPr>
        <w:t xml:space="preserve"> </w:t>
      </w:r>
      <w:r w:rsidRPr="00CC2D36">
        <w:rPr>
          <w:rFonts w:ascii="Times" w:eastAsia="Arial" w:hAnsi="Times" w:cs="Arial"/>
          <w:szCs w:val="24"/>
        </w:rPr>
        <w:t>=</w:t>
      </w:r>
      <w:r w:rsidRPr="00CC2D36">
        <w:rPr>
          <w:rFonts w:ascii="Times" w:eastAsia="Arial" w:hAnsi="Times" w:cs="Arial"/>
        </w:rPr>
        <w:t xml:space="preserve"> </w:t>
      </w:r>
      <w:r w:rsidRPr="00CC2D36">
        <w:rPr>
          <w:rFonts w:ascii="Times" w:eastAsia="Arial" w:hAnsi="Times" w:cs="Arial"/>
          <w:szCs w:val="24"/>
        </w:rPr>
        <w:t xml:space="preserve">Myasthenia gravis foundation of America classification; </w:t>
      </w:r>
      <w:proofErr w:type="spellStart"/>
      <w:r w:rsidRPr="00CC2D36">
        <w:rPr>
          <w:rFonts w:ascii="Times" w:eastAsia="Arial" w:hAnsi="Times" w:cs="Arial"/>
          <w:szCs w:val="24"/>
        </w:rPr>
        <w:t>MuSK</w:t>
      </w:r>
      <w:proofErr w:type="spellEnd"/>
      <w:r w:rsidRPr="00CC2D36">
        <w:rPr>
          <w:rFonts w:ascii="Times" w:eastAsia="Arial" w:hAnsi="Times" w:cs="Arial"/>
          <w:szCs w:val="24"/>
        </w:rPr>
        <w:t>+</w:t>
      </w:r>
      <w:r w:rsidRPr="00CC2D36">
        <w:rPr>
          <w:rFonts w:ascii="Times" w:eastAsia="Arial" w:hAnsi="Times" w:cs="Arial"/>
        </w:rPr>
        <w:t xml:space="preserve"> </w:t>
      </w:r>
      <w:r w:rsidRPr="00CC2D36">
        <w:rPr>
          <w:rFonts w:ascii="Times" w:eastAsia="Arial" w:hAnsi="Times" w:cs="Arial"/>
          <w:szCs w:val="24"/>
        </w:rPr>
        <w:t>=</w:t>
      </w:r>
      <w:r w:rsidRPr="00CC2D36">
        <w:rPr>
          <w:rFonts w:ascii="Times" w:eastAsia="Arial" w:hAnsi="Times" w:cs="Arial"/>
        </w:rPr>
        <w:t xml:space="preserve"> </w:t>
      </w:r>
      <w:r w:rsidRPr="00CC2D36">
        <w:rPr>
          <w:rFonts w:ascii="Times" w:eastAsia="Arial" w:hAnsi="Times" w:cs="Arial"/>
          <w:szCs w:val="24"/>
        </w:rPr>
        <w:t xml:space="preserve">muscle </w:t>
      </w:r>
      <w:r w:rsidRPr="00CC2D36">
        <w:rPr>
          <w:rFonts w:ascii="Times" w:hAnsi="Times" w:cs="Arial"/>
          <w:szCs w:val="24"/>
        </w:rPr>
        <w:t xml:space="preserve">specific positive MG patients, </w:t>
      </w:r>
      <w:proofErr w:type="spellStart"/>
      <w:r w:rsidRPr="00CC2D36">
        <w:rPr>
          <w:rFonts w:ascii="Times" w:eastAsia="Arial" w:hAnsi="Times" w:cs="Arial"/>
        </w:rPr>
        <w:t>sNfl</w:t>
      </w:r>
      <w:proofErr w:type="spellEnd"/>
      <w:r w:rsidRPr="00CC2D36">
        <w:rPr>
          <w:rFonts w:ascii="Times" w:eastAsia="Arial" w:hAnsi="Times" w:cs="Arial"/>
        </w:rPr>
        <w:t xml:space="preserve"> = serum neurofilament light chain,</w:t>
      </w:r>
      <w:r w:rsidRPr="00CC2D36">
        <w:rPr>
          <w:rFonts w:ascii="Times" w:hAnsi="Times" w:cs="Arial"/>
          <w:szCs w:val="24"/>
        </w:rPr>
        <w:t xml:space="preserve"> QMG</w:t>
      </w:r>
      <w:r w:rsidRPr="00CC2D36">
        <w:rPr>
          <w:rFonts w:ascii="Times" w:hAnsi="Times" w:cs="Arial"/>
        </w:rPr>
        <w:t xml:space="preserve"> </w:t>
      </w:r>
      <w:r w:rsidRPr="00CC2D36">
        <w:rPr>
          <w:rFonts w:ascii="Times" w:hAnsi="Times" w:cs="Arial"/>
          <w:szCs w:val="24"/>
        </w:rPr>
        <w:t>=</w:t>
      </w:r>
      <w:r w:rsidRPr="00CC2D36">
        <w:rPr>
          <w:rFonts w:ascii="Times" w:hAnsi="Times" w:cs="Arial"/>
        </w:rPr>
        <w:t xml:space="preserve"> </w:t>
      </w:r>
      <w:r w:rsidRPr="00CC2D36">
        <w:rPr>
          <w:rFonts w:ascii="Times" w:hAnsi="Times" w:cs="Arial"/>
          <w:szCs w:val="24"/>
        </w:rPr>
        <w:t>quantitative myasthenia gravis score; -</w:t>
      </w:r>
      <w:r w:rsidRPr="00CC2D36">
        <w:rPr>
          <w:rFonts w:ascii="Times" w:hAnsi="Times" w:cs="Arial"/>
        </w:rPr>
        <w:t xml:space="preserve"> </w:t>
      </w:r>
      <w:r w:rsidRPr="00CC2D36">
        <w:rPr>
          <w:rFonts w:ascii="Times" w:hAnsi="Times" w:cs="Arial"/>
          <w:szCs w:val="24"/>
        </w:rPr>
        <w:t>=</w:t>
      </w:r>
      <w:r w:rsidRPr="00CC2D36">
        <w:rPr>
          <w:rFonts w:ascii="Times" w:hAnsi="Times" w:cs="Arial"/>
        </w:rPr>
        <w:t xml:space="preserve"> </w:t>
      </w:r>
      <w:r w:rsidRPr="00CC2D36">
        <w:rPr>
          <w:rFonts w:ascii="Times" w:hAnsi="Times" w:cs="Arial"/>
          <w:szCs w:val="24"/>
        </w:rPr>
        <w:t>not applicable.</w:t>
      </w:r>
      <w:r>
        <w:rPr>
          <w:rFonts w:ascii="Times" w:hAnsi="Times" w:cs="Arial"/>
          <w:szCs w:val="24"/>
        </w:rPr>
        <w:t xml:space="preserve"> </w:t>
      </w:r>
    </w:p>
    <w:p w14:paraId="2848ADD4" w14:textId="77777777" w:rsidR="006D0ECD" w:rsidRDefault="006D0ECD"/>
    <w:sectPr w:rsidR="006D0ECD" w:rsidSect="00E15164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77396734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5224034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164"/>
    <w:rsid w:val="0000135E"/>
    <w:rsid w:val="00004D74"/>
    <w:rsid w:val="0001335C"/>
    <w:rsid w:val="000226B4"/>
    <w:rsid w:val="000401AF"/>
    <w:rsid w:val="00060E15"/>
    <w:rsid w:val="0007570F"/>
    <w:rsid w:val="00080592"/>
    <w:rsid w:val="000856F7"/>
    <w:rsid w:val="000857D5"/>
    <w:rsid w:val="0009547F"/>
    <w:rsid w:val="000A1A26"/>
    <w:rsid w:val="000A4F6A"/>
    <w:rsid w:val="000A5E60"/>
    <w:rsid w:val="000A69C1"/>
    <w:rsid w:val="000C3ED6"/>
    <w:rsid w:val="000D024E"/>
    <w:rsid w:val="000E0ED7"/>
    <w:rsid w:val="000E1875"/>
    <w:rsid w:val="000E4AA8"/>
    <w:rsid w:val="000E5477"/>
    <w:rsid w:val="000F052A"/>
    <w:rsid w:val="000F09C7"/>
    <w:rsid w:val="000F382B"/>
    <w:rsid w:val="00104BAD"/>
    <w:rsid w:val="00111276"/>
    <w:rsid w:val="00115A0D"/>
    <w:rsid w:val="001165EF"/>
    <w:rsid w:val="0011792F"/>
    <w:rsid w:val="001303D6"/>
    <w:rsid w:val="001374EB"/>
    <w:rsid w:val="001423B8"/>
    <w:rsid w:val="0014551D"/>
    <w:rsid w:val="00146D20"/>
    <w:rsid w:val="00150A34"/>
    <w:rsid w:val="00150A6B"/>
    <w:rsid w:val="00152AB5"/>
    <w:rsid w:val="0017704F"/>
    <w:rsid w:val="00177131"/>
    <w:rsid w:val="00180099"/>
    <w:rsid w:val="00180D05"/>
    <w:rsid w:val="00182DCF"/>
    <w:rsid w:val="001839A8"/>
    <w:rsid w:val="00184635"/>
    <w:rsid w:val="00184ED3"/>
    <w:rsid w:val="00185660"/>
    <w:rsid w:val="001860F4"/>
    <w:rsid w:val="001874F8"/>
    <w:rsid w:val="00192C1B"/>
    <w:rsid w:val="001B5004"/>
    <w:rsid w:val="001C5C10"/>
    <w:rsid w:val="001E12CF"/>
    <w:rsid w:val="001E4B44"/>
    <w:rsid w:val="001E6760"/>
    <w:rsid w:val="001F37F2"/>
    <w:rsid w:val="001F643C"/>
    <w:rsid w:val="00205B3B"/>
    <w:rsid w:val="00207F77"/>
    <w:rsid w:val="002168E7"/>
    <w:rsid w:val="00217CDC"/>
    <w:rsid w:val="00226114"/>
    <w:rsid w:val="00234F2A"/>
    <w:rsid w:val="00243089"/>
    <w:rsid w:val="0024663D"/>
    <w:rsid w:val="002517B3"/>
    <w:rsid w:val="0025204F"/>
    <w:rsid w:val="002523F0"/>
    <w:rsid w:val="00260C5B"/>
    <w:rsid w:val="002616EF"/>
    <w:rsid w:val="0027197B"/>
    <w:rsid w:val="00275D74"/>
    <w:rsid w:val="00277A0F"/>
    <w:rsid w:val="002B20C2"/>
    <w:rsid w:val="002B5FD1"/>
    <w:rsid w:val="002C34AE"/>
    <w:rsid w:val="002C43B0"/>
    <w:rsid w:val="002C58E0"/>
    <w:rsid w:val="002D0BAF"/>
    <w:rsid w:val="002D54CD"/>
    <w:rsid w:val="002D698F"/>
    <w:rsid w:val="002F010C"/>
    <w:rsid w:val="002F114E"/>
    <w:rsid w:val="002F669E"/>
    <w:rsid w:val="00316873"/>
    <w:rsid w:val="00320AF6"/>
    <w:rsid w:val="00326836"/>
    <w:rsid w:val="003312C2"/>
    <w:rsid w:val="0033630B"/>
    <w:rsid w:val="00337115"/>
    <w:rsid w:val="00351DCA"/>
    <w:rsid w:val="00354D92"/>
    <w:rsid w:val="00360F7F"/>
    <w:rsid w:val="00363884"/>
    <w:rsid w:val="00364204"/>
    <w:rsid w:val="00365AAC"/>
    <w:rsid w:val="003673C6"/>
    <w:rsid w:val="00367C76"/>
    <w:rsid w:val="003712B7"/>
    <w:rsid w:val="00371E18"/>
    <w:rsid w:val="00376073"/>
    <w:rsid w:val="00380FC7"/>
    <w:rsid w:val="00383CA4"/>
    <w:rsid w:val="00384912"/>
    <w:rsid w:val="003857C1"/>
    <w:rsid w:val="003866E4"/>
    <w:rsid w:val="003A0953"/>
    <w:rsid w:val="003A4FF1"/>
    <w:rsid w:val="003A7446"/>
    <w:rsid w:val="003B04ED"/>
    <w:rsid w:val="003B16BE"/>
    <w:rsid w:val="003B6605"/>
    <w:rsid w:val="003B6B55"/>
    <w:rsid w:val="003C7806"/>
    <w:rsid w:val="003E0806"/>
    <w:rsid w:val="003F64A0"/>
    <w:rsid w:val="00405926"/>
    <w:rsid w:val="00405B9B"/>
    <w:rsid w:val="004117A9"/>
    <w:rsid w:val="004129D9"/>
    <w:rsid w:val="00421FA3"/>
    <w:rsid w:val="00422BD5"/>
    <w:rsid w:val="00431786"/>
    <w:rsid w:val="00441A57"/>
    <w:rsid w:val="0045098B"/>
    <w:rsid w:val="00454384"/>
    <w:rsid w:val="004544EE"/>
    <w:rsid w:val="00463BB8"/>
    <w:rsid w:val="0047600F"/>
    <w:rsid w:val="00476E5B"/>
    <w:rsid w:val="00483294"/>
    <w:rsid w:val="00490BAA"/>
    <w:rsid w:val="00494598"/>
    <w:rsid w:val="004957BB"/>
    <w:rsid w:val="004A05FE"/>
    <w:rsid w:val="004A5512"/>
    <w:rsid w:val="004A6720"/>
    <w:rsid w:val="004A72FA"/>
    <w:rsid w:val="004A7B6D"/>
    <w:rsid w:val="004B226D"/>
    <w:rsid w:val="004B5D7C"/>
    <w:rsid w:val="004D3712"/>
    <w:rsid w:val="004E3BF9"/>
    <w:rsid w:val="004E7C04"/>
    <w:rsid w:val="004F318F"/>
    <w:rsid w:val="004F5418"/>
    <w:rsid w:val="00501E7E"/>
    <w:rsid w:val="00504CBF"/>
    <w:rsid w:val="005101C7"/>
    <w:rsid w:val="00510CFA"/>
    <w:rsid w:val="00512515"/>
    <w:rsid w:val="00512C98"/>
    <w:rsid w:val="00522D9E"/>
    <w:rsid w:val="00533CCA"/>
    <w:rsid w:val="00534F2A"/>
    <w:rsid w:val="00534FF1"/>
    <w:rsid w:val="00541947"/>
    <w:rsid w:val="00545466"/>
    <w:rsid w:val="005468B9"/>
    <w:rsid w:val="00546B62"/>
    <w:rsid w:val="00551246"/>
    <w:rsid w:val="00553B5B"/>
    <w:rsid w:val="0055476C"/>
    <w:rsid w:val="00555A69"/>
    <w:rsid w:val="00562EBF"/>
    <w:rsid w:val="005675AA"/>
    <w:rsid w:val="00581624"/>
    <w:rsid w:val="005823FA"/>
    <w:rsid w:val="005838D3"/>
    <w:rsid w:val="005865D7"/>
    <w:rsid w:val="00586D53"/>
    <w:rsid w:val="00591824"/>
    <w:rsid w:val="005970A3"/>
    <w:rsid w:val="005A2D93"/>
    <w:rsid w:val="005B1531"/>
    <w:rsid w:val="005D5855"/>
    <w:rsid w:val="005D70F1"/>
    <w:rsid w:val="005E332D"/>
    <w:rsid w:val="005F0E9E"/>
    <w:rsid w:val="005F4421"/>
    <w:rsid w:val="006013B6"/>
    <w:rsid w:val="00602C12"/>
    <w:rsid w:val="006036BF"/>
    <w:rsid w:val="0060651E"/>
    <w:rsid w:val="006116B6"/>
    <w:rsid w:val="00633059"/>
    <w:rsid w:val="00642ECF"/>
    <w:rsid w:val="00642EFB"/>
    <w:rsid w:val="00672CC3"/>
    <w:rsid w:val="00680BC2"/>
    <w:rsid w:val="00681894"/>
    <w:rsid w:val="006877AD"/>
    <w:rsid w:val="00695A8D"/>
    <w:rsid w:val="006A48D8"/>
    <w:rsid w:val="006C33A8"/>
    <w:rsid w:val="006C5C94"/>
    <w:rsid w:val="006D0ECD"/>
    <w:rsid w:val="006E1088"/>
    <w:rsid w:val="006E158A"/>
    <w:rsid w:val="006E762C"/>
    <w:rsid w:val="006F1BEB"/>
    <w:rsid w:val="007077F1"/>
    <w:rsid w:val="00711883"/>
    <w:rsid w:val="007122E7"/>
    <w:rsid w:val="0071283C"/>
    <w:rsid w:val="007132EA"/>
    <w:rsid w:val="0071342D"/>
    <w:rsid w:val="00715A04"/>
    <w:rsid w:val="00720E90"/>
    <w:rsid w:val="00722545"/>
    <w:rsid w:val="00735D39"/>
    <w:rsid w:val="00746667"/>
    <w:rsid w:val="00751A07"/>
    <w:rsid w:val="007550C5"/>
    <w:rsid w:val="00760F65"/>
    <w:rsid w:val="007622A2"/>
    <w:rsid w:val="007720DA"/>
    <w:rsid w:val="00775739"/>
    <w:rsid w:val="00776CD5"/>
    <w:rsid w:val="00777DD3"/>
    <w:rsid w:val="00785954"/>
    <w:rsid w:val="007A2499"/>
    <w:rsid w:val="007A7BF6"/>
    <w:rsid w:val="007C233A"/>
    <w:rsid w:val="007C40D3"/>
    <w:rsid w:val="007C64E4"/>
    <w:rsid w:val="007C6BA6"/>
    <w:rsid w:val="007D0C8C"/>
    <w:rsid w:val="007D1F47"/>
    <w:rsid w:val="007E1B54"/>
    <w:rsid w:val="007F6056"/>
    <w:rsid w:val="007F6988"/>
    <w:rsid w:val="007F6B87"/>
    <w:rsid w:val="008113E7"/>
    <w:rsid w:val="00811E93"/>
    <w:rsid w:val="00814087"/>
    <w:rsid w:val="008222FF"/>
    <w:rsid w:val="00824443"/>
    <w:rsid w:val="0083171D"/>
    <w:rsid w:val="0083353A"/>
    <w:rsid w:val="00834106"/>
    <w:rsid w:val="0083522E"/>
    <w:rsid w:val="00835E95"/>
    <w:rsid w:val="00836040"/>
    <w:rsid w:val="00846F6F"/>
    <w:rsid w:val="008564D2"/>
    <w:rsid w:val="00865248"/>
    <w:rsid w:val="008707BC"/>
    <w:rsid w:val="00872973"/>
    <w:rsid w:val="0087650D"/>
    <w:rsid w:val="00897AAD"/>
    <w:rsid w:val="00897DB4"/>
    <w:rsid w:val="008A26DC"/>
    <w:rsid w:val="008C0668"/>
    <w:rsid w:val="008C7507"/>
    <w:rsid w:val="008E0CF7"/>
    <w:rsid w:val="008E52A8"/>
    <w:rsid w:val="008E6038"/>
    <w:rsid w:val="008E7C55"/>
    <w:rsid w:val="008F5041"/>
    <w:rsid w:val="008F5823"/>
    <w:rsid w:val="008F5F77"/>
    <w:rsid w:val="008F63E6"/>
    <w:rsid w:val="008F6BEC"/>
    <w:rsid w:val="008F72A6"/>
    <w:rsid w:val="009057E8"/>
    <w:rsid w:val="00911064"/>
    <w:rsid w:val="00911992"/>
    <w:rsid w:val="00921F24"/>
    <w:rsid w:val="00926C2B"/>
    <w:rsid w:val="00932A90"/>
    <w:rsid w:val="00937243"/>
    <w:rsid w:val="00940A7E"/>
    <w:rsid w:val="0094158E"/>
    <w:rsid w:val="009445E9"/>
    <w:rsid w:val="0095225C"/>
    <w:rsid w:val="00964BDD"/>
    <w:rsid w:val="00964D29"/>
    <w:rsid w:val="00964D71"/>
    <w:rsid w:val="00967A25"/>
    <w:rsid w:val="00974204"/>
    <w:rsid w:val="00977777"/>
    <w:rsid w:val="00980B18"/>
    <w:rsid w:val="00986D81"/>
    <w:rsid w:val="00987635"/>
    <w:rsid w:val="009B5DF9"/>
    <w:rsid w:val="009B67A4"/>
    <w:rsid w:val="009C4EED"/>
    <w:rsid w:val="009D5169"/>
    <w:rsid w:val="009D7AAF"/>
    <w:rsid w:val="009D7C77"/>
    <w:rsid w:val="009E137C"/>
    <w:rsid w:val="009E154B"/>
    <w:rsid w:val="009F660D"/>
    <w:rsid w:val="00A021A0"/>
    <w:rsid w:val="00A03B50"/>
    <w:rsid w:val="00A067A2"/>
    <w:rsid w:val="00A145DF"/>
    <w:rsid w:val="00A17870"/>
    <w:rsid w:val="00A223A3"/>
    <w:rsid w:val="00A2717E"/>
    <w:rsid w:val="00A31B36"/>
    <w:rsid w:val="00A35FAA"/>
    <w:rsid w:val="00A43B40"/>
    <w:rsid w:val="00A44198"/>
    <w:rsid w:val="00A52891"/>
    <w:rsid w:val="00A60B23"/>
    <w:rsid w:val="00A60B52"/>
    <w:rsid w:val="00A64873"/>
    <w:rsid w:val="00A70279"/>
    <w:rsid w:val="00A73DFE"/>
    <w:rsid w:val="00A774C9"/>
    <w:rsid w:val="00A808B1"/>
    <w:rsid w:val="00A8681E"/>
    <w:rsid w:val="00A90CA2"/>
    <w:rsid w:val="00A90DC6"/>
    <w:rsid w:val="00A92B95"/>
    <w:rsid w:val="00A97A21"/>
    <w:rsid w:val="00AA428E"/>
    <w:rsid w:val="00AB3FBD"/>
    <w:rsid w:val="00AB527D"/>
    <w:rsid w:val="00AB62EF"/>
    <w:rsid w:val="00AC2513"/>
    <w:rsid w:val="00AC5566"/>
    <w:rsid w:val="00AC6DFD"/>
    <w:rsid w:val="00AC6E0C"/>
    <w:rsid w:val="00AD13FC"/>
    <w:rsid w:val="00AE1F0F"/>
    <w:rsid w:val="00AE2852"/>
    <w:rsid w:val="00AE28BC"/>
    <w:rsid w:val="00AF7FB7"/>
    <w:rsid w:val="00B006AD"/>
    <w:rsid w:val="00B05EF8"/>
    <w:rsid w:val="00B07481"/>
    <w:rsid w:val="00B17241"/>
    <w:rsid w:val="00B17989"/>
    <w:rsid w:val="00B23256"/>
    <w:rsid w:val="00B24A45"/>
    <w:rsid w:val="00B25F5B"/>
    <w:rsid w:val="00B27D39"/>
    <w:rsid w:val="00B37F7A"/>
    <w:rsid w:val="00B42469"/>
    <w:rsid w:val="00B42553"/>
    <w:rsid w:val="00B53059"/>
    <w:rsid w:val="00B8001B"/>
    <w:rsid w:val="00B86FC8"/>
    <w:rsid w:val="00B91560"/>
    <w:rsid w:val="00B9617A"/>
    <w:rsid w:val="00BB0889"/>
    <w:rsid w:val="00BB2B08"/>
    <w:rsid w:val="00BB2FBF"/>
    <w:rsid w:val="00BB63FA"/>
    <w:rsid w:val="00BC019F"/>
    <w:rsid w:val="00BC02A0"/>
    <w:rsid w:val="00BC0E82"/>
    <w:rsid w:val="00BC12C0"/>
    <w:rsid w:val="00BC578B"/>
    <w:rsid w:val="00BE4B8D"/>
    <w:rsid w:val="00BE629C"/>
    <w:rsid w:val="00BE64DC"/>
    <w:rsid w:val="00BF0BF4"/>
    <w:rsid w:val="00BF338A"/>
    <w:rsid w:val="00BF466D"/>
    <w:rsid w:val="00BF7A47"/>
    <w:rsid w:val="00C219A3"/>
    <w:rsid w:val="00C464E3"/>
    <w:rsid w:val="00C47C9D"/>
    <w:rsid w:val="00C541CC"/>
    <w:rsid w:val="00C546D5"/>
    <w:rsid w:val="00C5731F"/>
    <w:rsid w:val="00C60141"/>
    <w:rsid w:val="00C64C35"/>
    <w:rsid w:val="00C6605B"/>
    <w:rsid w:val="00C67E13"/>
    <w:rsid w:val="00C72091"/>
    <w:rsid w:val="00C723EB"/>
    <w:rsid w:val="00C80CF6"/>
    <w:rsid w:val="00C81890"/>
    <w:rsid w:val="00C86113"/>
    <w:rsid w:val="00C91DA2"/>
    <w:rsid w:val="00C924C3"/>
    <w:rsid w:val="00C93F12"/>
    <w:rsid w:val="00C94CED"/>
    <w:rsid w:val="00CA3FFB"/>
    <w:rsid w:val="00CA5A10"/>
    <w:rsid w:val="00CB130A"/>
    <w:rsid w:val="00CB3D4F"/>
    <w:rsid w:val="00CC2D36"/>
    <w:rsid w:val="00CC2D89"/>
    <w:rsid w:val="00CE4B07"/>
    <w:rsid w:val="00CE6EEF"/>
    <w:rsid w:val="00CE7480"/>
    <w:rsid w:val="00CF7DC1"/>
    <w:rsid w:val="00D009A1"/>
    <w:rsid w:val="00D048FF"/>
    <w:rsid w:val="00D050A0"/>
    <w:rsid w:val="00D05FD0"/>
    <w:rsid w:val="00D07D8E"/>
    <w:rsid w:val="00D1139A"/>
    <w:rsid w:val="00D13CB4"/>
    <w:rsid w:val="00D144B4"/>
    <w:rsid w:val="00D14DF1"/>
    <w:rsid w:val="00D3446A"/>
    <w:rsid w:val="00D348CD"/>
    <w:rsid w:val="00D3494B"/>
    <w:rsid w:val="00D374FA"/>
    <w:rsid w:val="00D4205C"/>
    <w:rsid w:val="00D43626"/>
    <w:rsid w:val="00D464F6"/>
    <w:rsid w:val="00D60B8A"/>
    <w:rsid w:val="00D63F06"/>
    <w:rsid w:val="00D6579A"/>
    <w:rsid w:val="00D65985"/>
    <w:rsid w:val="00D70E29"/>
    <w:rsid w:val="00D70FA8"/>
    <w:rsid w:val="00D719CA"/>
    <w:rsid w:val="00D723EB"/>
    <w:rsid w:val="00D7266B"/>
    <w:rsid w:val="00D77A6F"/>
    <w:rsid w:val="00DA62C1"/>
    <w:rsid w:val="00DA7956"/>
    <w:rsid w:val="00DB5562"/>
    <w:rsid w:val="00DC179A"/>
    <w:rsid w:val="00DC1CA9"/>
    <w:rsid w:val="00DC32C5"/>
    <w:rsid w:val="00DD11B7"/>
    <w:rsid w:val="00DD6631"/>
    <w:rsid w:val="00DE26A5"/>
    <w:rsid w:val="00DE5B4B"/>
    <w:rsid w:val="00DF225F"/>
    <w:rsid w:val="00DF2E4C"/>
    <w:rsid w:val="00E0446C"/>
    <w:rsid w:val="00E137F0"/>
    <w:rsid w:val="00E15164"/>
    <w:rsid w:val="00E17742"/>
    <w:rsid w:val="00E217A7"/>
    <w:rsid w:val="00E53573"/>
    <w:rsid w:val="00E55F96"/>
    <w:rsid w:val="00E565AA"/>
    <w:rsid w:val="00E64604"/>
    <w:rsid w:val="00E651BE"/>
    <w:rsid w:val="00E7212A"/>
    <w:rsid w:val="00E776C3"/>
    <w:rsid w:val="00E819AD"/>
    <w:rsid w:val="00E83255"/>
    <w:rsid w:val="00E8640C"/>
    <w:rsid w:val="00E86C51"/>
    <w:rsid w:val="00E914FE"/>
    <w:rsid w:val="00E93CAC"/>
    <w:rsid w:val="00EA009D"/>
    <w:rsid w:val="00EA1BB0"/>
    <w:rsid w:val="00EA2E53"/>
    <w:rsid w:val="00EB02E4"/>
    <w:rsid w:val="00EB3167"/>
    <w:rsid w:val="00EC00EF"/>
    <w:rsid w:val="00EC5134"/>
    <w:rsid w:val="00ED1EDE"/>
    <w:rsid w:val="00ED49D5"/>
    <w:rsid w:val="00ED5C25"/>
    <w:rsid w:val="00ED5F5E"/>
    <w:rsid w:val="00EE7AC2"/>
    <w:rsid w:val="00EF0E26"/>
    <w:rsid w:val="00EF1E89"/>
    <w:rsid w:val="00F032D1"/>
    <w:rsid w:val="00F03841"/>
    <w:rsid w:val="00F057D4"/>
    <w:rsid w:val="00F109F0"/>
    <w:rsid w:val="00F110FA"/>
    <w:rsid w:val="00F114E6"/>
    <w:rsid w:val="00F1613D"/>
    <w:rsid w:val="00F17BE9"/>
    <w:rsid w:val="00F21FB6"/>
    <w:rsid w:val="00F22EEE"/>
    <w:rsid w:val="00F26BE0"/>
    <w:rsid w:val="00F341BF"/>
    <w:rsid w:val="00F34273"/>
    <w:rsid w:val="00F34D59"/>
    <w:rsid w:val="00F53876"/>
    <w:rsid w:val="00F63645"/>
    <w:rsid w:val="00F754DC"/>
    <w:rsid w:val="00F8002B"/>
    <w:rsid w:val="00F81232"/>
    <w:rsid w:val="00F81A58"/>
    <w:rsid w:val="00F9292F"/>
    <w:rsid w:val="00FA075B"/>
    <w:rsid w:val="00FA3C2D"/>
    <w:rsid w:val="00FA4A21"/>
    <w:rsid w:val="00FB60A9"/>
    <w:rsid w:val="00FC2031"/>
    <w:rsid w:val="00FC5250"/>
    <w:rsid w:val="00FC6209"/>
    <w:rsid w:val="00FD0BF8"/>
    <w:rsid w:val="00FD1409"/>
    <w:rsid w:val="00FD2396"/>
    <w:rsid w:val="00FD6016"/>
    <w:rsid w:val="00FE235E"/>
    <w:rsid w:val="00FE2B68"/>
    <w:rsid w:val="00FE3D8F"/>
    <w:rsid w:val="00FF7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A8A959"/>
  <w15:chartTrackingRefBased/>
  <w15:docId w15:val="{D080CA8F-7093-234C-B18E-62D7F86C7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5164"/>
    <w:pPr>
      <w:spacing w:before="120" w:after="240"/>
    </w:pPr>
    <w:rPr>
      <w:rFonts w:ascii="Times New Roman" w:hAnsi="Times New Roman"/>
      <w:szCs w:val="22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E15164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E15164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E15164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E15164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E15164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E15164"/>
    <w:rPr>
      <w:rFonts w:ascii="Times New Roman" w:eastAsia="Cambria" w:hAnsi="Times New Roman" w:cs="Times New Roman"/>
      <w:b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E15164"/>
    <w:rPr>
      <w:rFonts w:ascii="Times New Roman" w:eastAsia="Cambria" w:hAnsi="Times New Roman" w:cs="Times New Roman"/>
      <w:b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E15164"/>
    <w:rPr>
      <w:rFonts w:ascii="Times New Roman" w:eastAsiaTheme="majorEastAsia" w:hAnsi="Times New Roman" w:cstheme="majorBidi"/>
      <w:b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E15164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E15164"/>
    <w:rPr>
      <w:rFonts w:ascii="Times New Roman" w:eastAsiaTheme="majorEastAsia" w:hAnsi="Times New Roman" w:cstheme="majorBidi"/>
      <w:b/>
      <w:iCs/>
      <w:lang w:val="en-US"/>
    </w:rPr>
  </w:style>
  <w:style w:type="numbering" w:customStyle="1" w:styleId="Headings">
    <w:name w:val="Headings"/>
    <w:uiPriority w:val="99"/>
    <w:rsid w:val="00E15164"/>
    <w:pPr>
      <w:numPr>
        <w:numId w:val="2"/>
      </w:numPr>
    </w:pPr>
  </w:style>
  <w:style w:type="table" w:customStyle="1" w:styleId="EinfacheTabelle31">
    <w:name w:val="Einfache Tabelle 31"/>
    <w:basedOn w:val="TableNormal"/>
    <w:uiPriority w:val="43"/>
    <w:rsid w:val="00E15164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E1516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5</Words>
  <Characters>1569</Characters>
  <Application>Microsoft Office Word</Application>
  <DocSecurity>0</DocSecurity>
  <Lines>13</Lines>
  <Paragraphs>3</Paragraphs>
  <ScaleCrop>false</ScaleCrop>
  <Company/>
  <LinksUpToDate>false</LinksUpToDate>
  <CharactersWithSpaces>1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scheit, Frauke</dc:creator>
  <cp:keywords/>
  <dc:description/>
  <cp:lastModifiedBy>Frontiers</cp:lastModifiedBy>
  <cp:revision>2</cp:revision>
  <dcterms:created xsi:type="dcterms:W3CDTF">2022-12-16T10:12:00Z</dcterms:created>
  <dcterms:modified xsi:type="dcterms:W3CDTF">2022-12-22T17:06:00Z</dcterms:modified>
</cp:coreProperties>
</file>